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8069D" w14:textId="09DDE0BE" w:rsidR="00D13937" w:rsidRPr="00B46A87" w:rsidRDefault="00D13937" w:rsidP="000108A0">
      <w:pPr>
        <w:pStyle w:val="af1"/>
        <w:rPr>
          <w:rFonts w:ascii="Times New Roman" w:hAnsi="Times New Roman" w:cs="Times New Roman"/>
          <w:i/>
          <w:iCs/>
        </w:rPr>
      </w:pPr>
      <w:r w:rsidRPr="00B46A87">
        <w:rPr>
          <w:rFonts w:ascii="Times New Roman" w:hAnsi="Times New Roman" w:cs="Times New Roman"/>
          <w:i/>
          <w:iCs/>
        </w:rPr>
        <w:t>Supplementary Materials</w:t>
      </w:r>
    </w:p>
    <w:p w14:paraId="6C894414" w14:textId="7A309149" w:rsidR="0062575C" w:rsidRDefault="003019B6" w:rsidP="006B27DA">
      <w:pPr>
        <w:pStyle w:val="af1"/>
        <w:rPr>
          <w:rFonts w:ascii="Times New Roman" w:hAnsi="Times New Roman" w:cs="Times New Roman"/>
        </w:rPr>
      </w:pPr>
      <w:r w:rsidRPr="00B46A87">
        <w:rPr>
          <w:rFonts w:ascii="Times New Roman" w:hAnsi="Times New Roman" w:cs="Times New Roman"/>
        </w:rPr>
        <w:t>Association of emotion regulation</w:t>
      </w:r>
      <w:bookmarkStart w:id="0" w:name="_Hlk123536597"/>
      <w:r w:rsidRPr="00B46A87">
        <w:rPr>
          <w:rFonts w:ascii="Times New Roman" w:hAnsi="Times New Roman" w:cs="Times New Roman"/>
        </w:rPr>
        <w:t xml:space="preserve"> with depressive symptoms in adolescent girls: The mediating and moderating roles of self-esteem and peer rejection</w:t>
      </w:r>
      <w:bookmarkEnd w:id="0"/>
    </w:p>
    <w:p w14:paraId="3442A391" w14:textId="77777777" w:rsidR="006B27DA" w:rsidRPr="006B27DA" w:rsidRDefault="006B27DA" w:rsidP="006B27DA"/>
    <w:sdt>
      <w:sdtPr>
        <w:rPr>
          <w:rFonts w:asciiTheme="minorHAnsi" w:eastAsiaTheme="minorEastAsia" w:hAnsiTheme="minorHAnsi" w:cs="Times New Roman"/>
          <w:color w:val="auto"/>
          <w:sz w:val="22"/>
          <w:szCs w:val="22"/>
          <w:lang w:val="zh-CN"/>
        </w:rPr>
        <w:id w:val="-871997202"/>
        <w:docPartObj>
          <w:docPartGallery w:val="Table of Contents"/>
          <w:docPartUnique/>
        </w:docPartObj>
      </w:sdtPr>
      <w:sdtEndPr>
        <w:rPr>
          <w:rFonts w:ascii="Times New Roman" w:hAnsi="Times New Roman"/>
          <w:sz w:val="24"/>
          <w:szCs w:val="24"/>
        </w:rPr>
      </w:sdtEndPr>
      <w:sdtContent>
        <w:p w14:paraId="03B6A4AD" w14:textId="4AA7EB48" w:rsidR="0024014E" w:rsidRPr="001F6927" w:rsidRDefault="0024014E" w:rsidP="000108A0">
          <w:pPr>
            <w:pStyle w:val="TOC"/>
            <w:spacing w:line="240" w:lineRule="auto"/>
            <w:rPr>
              <w:rFonts w:ascii="Times New Roman" w:eastAsiaTheme="minorEastAsia" w:hAnsi="Times New Roman" w:cs="Times New Roman"/>
              <w:color w:val="auto"/>
            </w:rPr>
          </w:pPr>
          <w:r w:rsidRPr="001F6927">
            <w:rPr>
              <w:rFonts w:ascii="Times New Roman" w:eastAsiaTheme="minorEastAsia" w:hAnsi="Times New Roman" w:cs="Times New Roman"/>
              <w:color w:val="auto"/>
            </w:rPr>
            <w:t>Table of cont</w:t>
          </w:r>
          <w:r w:rsidR="00C45E85" w:rsidRPr="001F6927">
            <w:rPr>
              <w:rFonts w:ascii="Times New Roman" w:eastAsiaTheme="minorEastAsia" w:hAnsi="Times New Roman" w:cs="Times New Roman"/>
              <w:color w:val="auto"/>
            </w:rPr>
            <w:t>ents</w:t>
          </w:r>
        </w:p>
        <w:p w14:paraId="10D83E71" w14:textId="27E0B79F" w:rsidR="0024014E" w:rsidRPr="000108A0" w:rsidRDefault="0024014E" w:rsidP="000108A0">
          <w:pPr>
            <w:pStyle w:val="TOC1"/>
            <w:numPr>
              <w:ilvl w:val="0"/>
              <w:numId w:val="2"/>
            </w:numPr>
            <w:spacing w:line="240" w:lineRule="auto"/>
            <w:rPr>
              <w:rFonts w:ascii="Times New Roman" w:hAnsi="Times New Roman"/>
              <w:sz w:val="24"/>
              <w:szCs w:val="24"/>
            </w:rPr>
          </w:pPr>
          <w:r w:rsidRPr="000108A0">
            <w:rPr>
              <w:rFonts w:ascii="Times New Roman" w:hAnsi="Times New Roman"/>
              <w:sz w:val="24"/>
              <w:szCs w:val="24"/>
            </w:rPr>
            <w:t xml:space="preserve">Additional Results </w:t>
          </w:r>
          <w:r w:rsidRPr="000108A0">
            <w:rPr>
              <w:rFonts w:ascii="Times New Roman" w:hAnsi="Times New Roman"/>
              <w:sz w:val="24"/>
              <w:szCs w:val="24"/>
            </w:rPr>
            <w:ptab w:relativeTo="margin" w:alignment="right" w:leader="dot"/>
          </w:r>
          <w:r w:rsidR="00DF147E" w:rsidRPr="000108A0">
            <w:rPr>
              <w:rFonts w:ascii="Times New Roman" w:hAnsi="Times New Roman"/>
              <w:sz w:val="24"/>
              <w:szCs w:val="24"/>
            </w:rPr>
            <w:t>2</w:t>
          </w:r>
        </w:p>
        <w:p w14:paraId="52E0345D" w14:textId="1396E51F" w:rsidR="0024014E" w:rsidRPr="000108A0" w:rsidRDefault="00826D87" w:rsidP="000108A0">
          <w:pPr>
            <w:pStyle w:val="TOC2"/>
            <w:spacing w:line="240" w:lineRule="auto"/>
            <w:ind w:left="216"/>
            <w:rPr>
              <w:rFonts w:ascii="Times New Roman" w:hAnsi="Times New Roman"/>
              <w:sz w:val="24"/>
              <w:szCs w:val="24"/>
            </w:rPr>
          </w:pPr>
          <w:r w:rsidRPr="000108A0">
            <w:rPr>
              <w:rFonts w:ascii="Times New Roman" w:hAnsi="Times New Roman"/>
              <w:b/>
              <w:bCs/>
              <w:sz w:val="24"/>
              <w:szCs w:val="24"/>
            </w:rPr>
            <w:t>Table S1</w:t>
          </w:r>
          <w:r w:rsidR="00B139A9">
            <w:rPr>
              <w:rFonts w:ascii="Times New Roman" w:hAnsi="Times New Roman"/>
              <w:b/>
              <w:bCs/>
              <w:sz w:val="24"/>
              <w:szCs w:val="24"/>
            </w:rPr>
            <w:t>.</w:t>
          </w:r>
          <w:r w:rsidRPr="000108A0">
            <w:rPr>
              <w:rFonts w:ascii="Times New Roman" w:hAnsi="Times New Roman"/>
              <w:sz w:val="24"/>
              <w:szCs w:val="24"/>
            </w:rPr>
            <w:t xml:space="preserve"> </w:t>
          </w:r>
          <w:r w:rsidR="00B139A9" w:rsidRPr="00DC38DA">
            <w:rPr>
              <w:rFonts w:ascii="Times New Roman" w:eastAsia="宋体" w:hAnsi="Times New Roman"/>
              <w:szCs w:val="21"/>
            </w:rPr>
            <w:t xml:space="preserve">Comparison of homogeneity of general information between test </w:t>
          </w:r>
          <w:r w:rsidR="00B139A9">
            <w:rPr>
              <w:rFonts w:ascii="Times New Roman" w:eastAsia="宋体" w:hAnsi="Times New Roman"/>
              <w:szCs w:val="21"/>
            </w:rPr>
            <w:t xml:space="preserve">set </w:t>
          </w:r>
          <w:r w:rsidR="00B139A9" w:rsidRPr="00DC38DA">
            <w:rPr>
              <w:rFonts w:ascii="Times New Roman" w:eastAsia="宋体" w:hAnsi="Times New Roman"/>
              <w:szCs w:val="21"/>
            </w:rPr>
            <w:t>and validation set</w:t>
          </w:r>
          <w:r w:rsidRPr="000108A0">
            <w:rPr>
              <w:rFonts w:ascii="Times New Roman" w:hAnsi="Times New Roman"/>
              <w:sz w:val="24"/>
              <w:szCs w:val="24"/>
            </w:rPr>
            <w:t>.</w:t>
          </w:r>
          <w:r w:rsidR="0024014E" w:rsidRPr="000108A0">
            <w:rPr>
              <w:rFonts w:ascii="Times New Roman" w:hAnsi="Times New Roman"/>
              <w:sz w:val="24"/>
              <w:szCs w:val="24"/>
            </w:rPr>
            <w:ptab w:relativeTo="margin" w:alignment="right" w:leader="dot"/>
          </w:r>
          <w:proofErr w:type="gramStart"/>
          <w:r w:rsidR="005803AB">
            <w:rPr>
              <w:rFonts w:ascii="Times New Roman" w:hAnsi="Times New Roman"/>
              <w:sz w:val="24"/>
              <w:szCs w:val="24"/>
            </w:rPr>
            <w:t>2</w:t>
          </w:r>
          <w:proofErr w:type="gramEnd"/>
        </w:p>
        <w:p w14:paraId="0D4B8217" w14:textId="26F9EA5E" w:rsidR="0024014E" w:rsidRPr="000108A0" w:rsidRDefault="001F6927" w:rsidP="00AA1A65">
          <w:pPr>
            <w:pStyle w:val="TOC2"/>
            <w:spacing w:line="240" w:lineRule="auto"/>
            <w:ind w:left="216"/>
            <w:rPr>
              <w:rFonts w:ascii="Times New Roman" w:hAnsi="Times New Roman"/>
              <w:sz w:val="24"/>
              <w:szCs w:val="24"/>
            </w:rPr>
          </w:pPr>
          <w:r w:rsidRPr="000108A0">
            <w:rPr>
              <w:rFonts w:ascii="Times New Roman" w:hAnsi="Times New Roman"/>
              <w:b/>
              <w:bCs/>
              <w:sz w:val="24"/>
              <w:szCs w:val="24"/>
            </w:rPr>
            <w:t>Table S2.</w:t>
          </w:r>
          <w:r w:rsidRPr="000108A0">
            <w:rPr>
              <w:rFonts w:ascii="Times New Roman" w:hAnsi="Times New Roman"/>
              <w:sz w:val="24"/>
              <w:szCs w:val="24"/>
            </w:rPr>
            <w:t xml:space="preserve"> </w:t>
          </w:r>
          <w:r w:rsidR="00B139A9" w:rsidRPr="00B139A9">
            <w:rPr>
              <w:rFonts w:ascii="Times New Roman" w:eastAsia="宋体" w:hAnsi="Times New Roman"/>
              <w:szCs w:val="21"/>
            </w:rPr>
            <w:t>Comparison of test set and validation group homogeneity in SAD, CDI, IAT, DS and sleep disorders</w:t>
          </w:r>
          <w:r w:rsidRPr="000108A0">
            <w:rPr>
              <w:rFonts w:ascii="Times New Roman" w:hAnsi="Times New Roman"/>
              <w:sz w:val="24"/>
              <w:szCs w:val="24"/>
            </w:rPr>
            <w:t>.</w:t>
          </w:r>
          <w:r w:rsidRPr="000108A0">
            <w:rPr>
              <w:rFonts w:ascii="Times New Roman" w:hAnsi="Times New Roman"/>
              <w:sz w:val="24"/>
              <w:szCs w:val="24"/>
            </w:rPr>
            <w:ptab w:relativeTo="margin" w:alignment="right" w:leader="dot"/>
          </w:r>
          <w:r w:rsidR="005803AB">
            <w:rPr>
              <w:rFonts w:ascii="Times New Roman" w:hAnsi="Times New Roman"/>
              <w:sz w:val="24"/>
              <w:szCs w:val="24"/>
            </w:rPr>
            <w:t>3</w:t>
          </w:r>
        </w:p>
      </w:sdtContent>
    </w:sdt>
    <w:p w14:paraId="567870A9" w14:textId="64B4058F" w:rsidR="00AA1A65" w:rsidRPr="00B139A9" w:rsidRDefault="006B27DA" w:rsidP="00B139A9">
      <w:pPr>
        <w:spacing w:after="240"/>
        <w:rPr>
          <w:rFonts w:ascii="Times New Roman" w:hAnsi="Times New Roman" w:cs="Times New Roman" w:hint="eastAsia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tbl>
      <w:tblPr>
        <w:tblStyle w:val="11"/>
        <w:tblpPr w:leftFromText="180" w:rightFromText="180" w:vertAnchor="page" w:horzAnchor="margin" w:tblpXSpec="center" w:tblpY="1794"/>
        <w:tblW w:w="8315" w:type="dxa"/>
        <w:tblLook w:val="04A0" w:firstRow="1" w:lastRow="0" w:firstColumn="1" w:lastColumn="0" w:noHBand="0" w:noVBand="1"/>
      </w:tblPr>
      <w:tblGrid>
        <w:gridCol w:w="2398"/>
        <w:gridCol w:w="236"/>
        <w:gridCol w:w="968"/>
        <w:gridCol w:w="607"/>
        <w:gridCol w:w="605"/>
        <w:gridCol w:w="605"/>
        <w:gridCol w:w="1244"/>
        <w:gridCol w:w="619"/>
        <w:gridCol w:w="1033"/>
      </w:tblGrid>
      <w:tr w:rsidR="00B139A9" w:rsidRPr="000F1FBB" w14:paraId="587A2B7E" w14:textId="77777777" w:rsidTr="00E763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tcW w:w="2634" w:type="dxa"/>
            <w:gridSpan w:val="2"/>
          </w:tcPr>
          <w:p w14:paraId="0E59F6D8" w14:textId="77777777" w:rsidR="00B139A9" w:rsidRPr="000F1FBB" w:rsidRDefault="00B139A9" w:rsidP="00B139A9">
            <w:pPr>
              <w:rPr>
                <w:rFonts w:ascii="Times New Roman" w:hAnsi="Times New Roman" w:cs="Times New Roman"/>
                <w:b/>
                <w:bCs/>
              </w:rPr>
            </w:pPr>
            <w:r w:rsidRPr="000F1FBB">
              <w:rPr>
                <w:rFonts w:ascii="Times New Roman" w:hAnsi="Times New Roman" w:cs="Times New Roman"/>
                <w:b/>
                <w:bCs/>
              </w:rPr>
              <w:lastRenderedPageBreak/>
              <w:t>Variable</w:t>
            </w:r>
          </w:p>
        </w:tc>
        <w:tc>
          <w:tcPr>
            <w:tcW w:w="1575" w:type="dxa"/>
            <w:gridSpan w:val="2"/>
          </w:tcPr>
          <w:p w14:paraId="2C5F7C62" w14:textId="77777777" w:rsidR="00B139A9" w:rsidRDefault="00B139A9" w:rsidP="00B139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estin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et</w:t>
            </w:r>
          </w:p>
          <w:p w14:paraId="6633931E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2106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n</w:t>
            </w:r>
            <w:r w:rsidRPr="00DA2106">
              <w:rPr>
                <w:rFonts w:ascii="Times New Roman" w:eastAsia="宋体" w:hAnsi="Times New Roman" w:cs="Times New Roman"/>
                <w:b/>
                <w:bCs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302(%)</w:t>
            </w:r>
          </w:p>
        </w:tc>
        <w:tc>
          <w:tcPr>
            <w:tcW w:w="605" w:type="dxa"/>
          </w:tcPr>
          <w:p w14:paraId="639FC5BB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14:paraId="03717CFD" w14:textId="77777777" w:rsidR="00B139A9" w:rsidRDefault="00B139A9" w:rsidP="00B139A9">
            <w:pPr>
              <w:jc w:val="center"/>
              <w:rPr>
                <w:rFonts w:ascii="Times New Roman" w:eastAsia="微软雅黑" w:hAnsi="Times New Roman" w:cs="Times New Roman"/>
                <w:b/>
                <w:bCs/>
                <w:snapToGrid w:val="0"/>
                <w:color w:val="2A2B2E"/>
                <w:kern w:val="15"/>
                <w:szCs w:val="21"/>
                <w:shd w:val="clear" w:color="auto" w:fill="FCFDFE"/>
              </w:rPr>
            </w:pPr>
            <w:r w:rsidRPr="00C35847">
              <w:rPr>
                <w:rFonts w:ascii="Times New Roman" w:eastAsia="微软雅黑" w:hAnsi="Times New Roman" w:cs="Times New Roman" w:hint="eastAsia"/>
                <w:b/>
                <w:bCs/>
                <w:snapToGrid w:val="0"/>
                <w:color w:val="2A2B2E"/>
                <w:kern w:val="15"/>
                <w:szCs w:val="21"/>
                <w:shd w:val="clear" w:color="auto" w:fill="FCFDFE"/>
              </w:rPr>
              <w:t>V</w:t>
            </w:r>
            <w:r w:rsidRPr="00C35847">
              <w:rPr>
                <w:rFonts w:ascii="Times New Roman" w:eastAsia="微软雅黑" w:hAnsi="Times New Roman" w:cs="Times New Roman"/>
                <w:b/>
                <w:bCs/>
                <w:snapToGrid w:val="0"/>
                <w:color w:val="2A2B2E"/>
                <w:kern w:val="15"/>
                <w:szCs w:val="21"/>
                <w:shd w:val="clear" w:color="auto" w:fill="FCFDFE"/>
              </w:rPr>
              <w:t>alidation</w:t>
            </w:r>
            <w:r>
              <w:rPr>
                <w:rFonts w:ascii="Times New Roman" w:eastAsia="微软雅黑" w:hAnsi="Times New Roman" w:cs="Times New Roman"/>
                <w:b/>
                <w:bCs/>
                <w:snapToGrid w:val="0"/>
                <w:color w:val="2A2B2E"/>
                <w:kern w:val="15"/>
                <w:szCs w:val="21"/>
                <w:shd w:val="clear" w:color="auto" w:fill="FCFDFE"/>
              </w:rPr>
              <w:t xml:space="preserve"> </w:t>
            </w:r>
            <w:proofErr w:type="gramStart"/>
            <w:r>
              <w:rPr>
                <w:rFonts w:ascii="Times New Roman" w:eastAsia="微软雅黑" w:hAnsi="Times New Roman" w:cs="Times New Roman"/>
                <w:b/>
                <w:bCs/>
                <w:snapToGrid w:val="0"/>
                <w:color w:val="2A2B2E"/>
                <w:kern w:val="15"/>
                <w:szCs w:val="21"/>
                <w:shd w:val="clear" w:color="auto" w:fill="FCFDFE"/>
              </w:rPr>
              <w:t>set</w:t>
            </w:r>
            <w:proofErr w:type="gramEnd"/>
          </w:p>
          <w:p w14:paraId="33D4B886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=164(%)</w:t>
            </w:r>
          </w:p>
        </w:tc>
        <w:tc>
          <w:tcPr>
            <w:tcW w:w="619" w:type="dxa"/>
          </w:tcPr>
          <w:p w14:paraId="02B7B284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C483084" w14:textId="77777777" w:rsidR="00B139A9" w:rsidRPr="000F1FBB" w:rsidRDefault="00B139A9" w:rsidP="00B139A9">
            <w:pPr>
              <w:rPr>
                <w:rFonts w:ascii="Times New Roman" w:hAnsi="Times New Roman" w:cs="Times New Roman"/>
                <w:b/>
                <w:bCs/>
              </w:rPr>
            </w:pPr>
            <w:r w:rsidRPr="000F1FBB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χ²</w:t>
            </w:r>
            <w:r w:rsidRPr="000F1FBB">
              <w:rPr>
                <w:rFonts w:ascii="Times New Roman" w:eastAsia="宋体" w:hAnsi="Times New Roman" w:cs="Times New Roman"/>
                <w:b/>
                <w:bCs/>
                <w:szCs w:val="21"/>
              </w:rPr>
              <w:t>/</w:t>
            </w:r>
            <w:r w:rsidRPr="000F1FBB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t</w:t>
            </w:r>
          </w:p>
        </w:tc>
      </w:tr>
      <w:tr w:rsidR="00B139A9" w:rsidRPr="005A7634" w14:paraId="0900B651" w14:textId="77777777" w:rsidTr="00E76340">
        <w:trPr>
          <w:trHeight w:val="317"/>
        </w:trPr>
        <w:tc>
          <w:tcPr>
            <w:tcW w:w="2634" w:type="dxa"/>
            <w:gridSpan w:val="2"/>
          </w:tcPr>
          <w:p w14:paraId="61E3750F" w14:textId="77777777" w:rsidR="00B139A9" w:rsidRPr="005A7634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</w:rPr>
              <w:t>ender</w:t>
            </w:r>
          </w:p>
        </w:tc>
        <w:tc>
          <w:tcPr>
            <w:tcW w:w="968" w:type="dxa"/>
          </w:tcPr>
          <w:p w14:paraId="6E0EBD0D" w14:textId="77777777" w:rsidR="00B139A9" w:rsidRPr="005A7634" w:rsidRDefault="00B139A9" w:rsidP="00B139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7" w:type="dxa"/>
          </w:tcPr>
          <w:p w14:paraId="46779E8C" w14:textId="77777777" w:rsidR="00B139A9" w:rsidRPr="005A7634" w:rsidRDefault="00B139A9" w:rsidP="00B139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5" w:type="dxa"/>
          </w:tcPr>
          <w:p w14:paraId="760A4064" w14:textId="77777777" w:rsidR="00B139A9" w:rsidRPr="005A7634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5" w:type="dxa"/>
          </w:tcPr>
          <w:p w14:paraId="02552CE0" w14:textId="77777777" w:rsidR="00B139A9" w:rsidRPr="005A7634" w:rsidRDefault="00B139A9" w:rsidP="00B139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4" w:type="dxa"/>
          </w:tcPr>
          <w:p w14:paraId="18A73A43" w14:textId="77777777" w:rsidR="00B139A9" w:rsidRPr="005A7634" w:rsidRDefault="00B139A9" w:rsidP="00B139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9" w:type="dxa"/>
          </w:tcPr>
          <w:p w14:paraId="6272C840" w14:textId="77777777" w:rsidR="00B139A9" w:rsidRPr="005A7634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3" w:type="dxa"/>
          </w:tcPr>
          <w:p w14:paraId="68791AA9" w14:textId="77777777" w:rsidR="00B139A9" w:rsidRPr="005A7634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86</w:t>
            </w:r>
            <w:r w:rsidRPr="000F1FB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139A9" w:rsidRPr="005A7634" w14:paraId="579DA503" w14:textId="77777777" w:rsidTr="00E76340">
        <w:trPr>
          <w:trHeight w:val="317"/>
        </w:trPr>
        <w:tc>
          <w:tcPr>
            <w:tcW w:w="2634" w:type="dxa"/>
            <w:gridSpan w:val="2"/>
          </w:tcPr>
          <w:p w14:paraId="7B5EEAA2" w14:textId="77777777" w:rsidR="00B139A9" w:rsidRPr="005A7634" w:rsidRDefault="00B139A9" w:rsidP="00B139A9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5A7634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575" w:type="dxa"/>
            <w:gridSpan w:val="2"/>
          </w:tcPr>
          <w:p w14:paraId="035C4550" w14:textId="77777777" w:rsidR="00B139A9" w:rsidRPr="005A7634" w:rsidRDefault="00B139A9" w:rsidP="00B139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5A7634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24.5</w:t>
            </w:r>
            <w:r w:rsidRPr="005A763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05" w:type="dxa"/>
          </w:tcPr>
          <w:p w14:paraId="05DBB64E" w14:textId="77777777" w:rsidR="00B139A9" w:rsidRPr="005A7634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9" w:type="dxa"/>
            <w:gridSpan w:val="2"/>
          </w:tcPr>
          <w:p w14:paraId="58ED7034" w14:textId="77777777" w:rsidR="00B139A9" w:rsidRPr="005A7634" w:rsidRDefault="00B139A9" w:rsidP="00B139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</w:t>
            </w:r>
            <w:r w:rsidRPr="005A7634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36.0</w:t>
            </w:r>
            <w:r w:rsidRPr="005A763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19" w:type="dxa"/>
          </w:tcPr>
          <w:p w14:paraId="27F658A1" w14:textId="77777777" w:rsidR="00B139A9" w:rsidRPr="005A7634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3" w:type="dxa"/>
          </w:tcPr>
          <w:p w14:paraId="30B2D4E2" w14:textId="77777777" w:rsidR="00B139A9" w:rsidRPr="005A7634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139A9" w:rsidRPr="005A7634" w14:paraId="0FA344B6" w14:textId="77777777" w:rsidTr="00E76340">
        <w:trPr>
          <w:trHeight w:val="317"/>
        </w:trPr>
        <w:tc>
          <w:tcPr>
            <w:tcW w:w="2634" w:type="dxa"/>
            <w:gridSpan w:val="2"/>
          </w:tcPr>
          <w:p w14:paraId="55D045CC" w14:textId="77777777" w:rsidR="00B139A9" w:rsidRPr="005A7634" w:rsidRDefault="00B139A9" w:rsidP="00B139A9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5A7634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575" w:type="dxa"/>
            <w:gridSpan w:val="2"/>
          </w:tcPr>
          <w:p w14:paraId="3212778E" w14:textId="77777777" w:rsidR="00B139A9" w:rsidRPr="005A7634" w:rsidRDefault="00B139A9" w:rsidP="00B139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8</w:t>
            </w:r>
            <w:r w:rsidRPr="005A7634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75.5</w:t>
            </w:r>
            <w:r w:rsidRPr="005A763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05" w:type="dxa"/>
          </w:tcPr>
          <w:p w14:paraId="09815144" w14:textId="77777777" w:rsidR="00B139A9" w:rsidRPr="005A7634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9" w:type="dxa"/>
            <w:gridSpan w:val="2"/>
          </w:tcPr>
          <w:p w14:paraId="4117468A" w14:textId="77777777" w:rsidR="00B139A9" w:rsidRPr="005A7634" w:rsidRDefault="00B139A9" w:rsidP="00B139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64.0</w:t>
            </w:r>
            <w:r w:rsidRPr="005A763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19" w:type="dxa"/>
          </w:tcPr>
          <w:p w14:paraId="34F9F5C0" w14:textId="77777777" w:rsidR="00B139A9" w:rsidRPr="005A7634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3" w:type="dxa"/>
          </w:tcPr>
          <w:p w14:paraId="74558384" w14:textId="77777777" w:rsidR="00B139A9" w:rsidRPr="005A7634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139A9" w:rsidRPr="000F1FBB" w14:paraId="3526A5E4" w14:textId="77777777" w:rsidTr="00E76340">
        <w:trPr>
          <w:trHeight w:val="317"/>
        </w:trPr>
        <w:tc>
          <w:tcPr>
            <w:tcW w:w="2634" w:type="dxa"/>
            <w:gridSpan w:val="2"/>
          </w:tcPr>
          <w:p w14:paraId="058FA102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  <w:r w:rsidRPr="000F1FBB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968" w:type="dxa"/>
          </w:tcPr>
          <w:p w14:paraId="7220879D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64FF9396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</w:tcPr>
          <w:p w14:paraId="3BCDBD94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</w:tcPr>
          <w:p w14:paraId="5EEEB9AB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0755CC56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</w:tcPr>
          <w:p w14:paraId="018CB259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DA2AF2A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2</w:t>
            </w:r>
          </w:p>
        </w:tc>
      </w:tr>
      <w:tr w:rsidR="00B139A9" w:rsidRPr="000F1FBB" w14:paraId="052619D4" w14:textId="77777777" w:rsidTr="00E76340">
        <w:trPr>
          <w:trHeight w:val="317"/>
        </w:trPr>
        <w:tc>
          <w:tcPr>
            <w:tcW w:w="2634" w:type="dxa"/>
            <w:gridSpan w:val="2"/>
          </w:tcPr>
          <w:p w14:paraId="26B6F3AF" w14:textId="77777777" w:rsidR="00B139A9" w:rsidRPr="000F1FBB" w:rsidRDefault="00B139A9" w:rsidP="00B139A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F1FBB">
              <w:rPr>
                <w:rFonts w:ascii="Times New Roman" w:hAnsi="Times New Roman" w:cs="Times New Roman"/>
              </w:rPr>
              <w:t>Junior high school and below</w:t>
            </w:r>
          </w:p>
        </w:tc>
        <w:tc>
          <w:tcPr>
            <w:tcW w:w="1575" w:type="dxa"/>
            <w:gridSpan w:val="2"/>
          </w:tcPr>
          <w:p w14:paraId="53AF4638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  <w:r w:rsidRPr="000F1FB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7.7</w:t>
            </w:r>
            <w:r w:rsidRPr="000F1FB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605" w:type="dxa"/>
          </w:tcPr>
          <w:p w14:paraId="0625B909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14:paraId="7038529A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  <w:r w:rsidRPr="000F1FB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3.7</w:t>
            </w:r>
            <w:r w:rsidRPr="000F1FB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619" w:type="dxa"/>
          </w:tcPr>
          <w:p w14:paraId="3BC5D0F6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EEE4050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</w:tr>
      <w:tr w:rsidR="00B139A9" w:rsidRPr="000F1FBB" w14:paraId="6904AF5B" w14:textId="77777777" w:rsidTr="00E76340">
        <w:trPr>
          <w:trHeight w:val="317"/>
        </w:trPr>
        <w:tc>
          <w:tcPr>
            <w:tcW w:w="2634" w:type="dxa"/>
            <w:gridSpan w:val="2"/>
          </w:tcPr>
          <w:p w14:paraId="21B9888C" w14:textId="77777777" w:rsidR="00B139A9" w:rsidRPr="000F1FBB" w:rsidRDefault="00B139A9" w:rsidP="00B139A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F1FBB">
              <w:rPr>
                <w:rFonts w:ascii="Times New Roman" w:hAnsi="Times New Roman" w:cs="Times New Roman"/>
              </w:rPr>
              <w:t>High school and above</w:t>
            </w:r>
          </w:p>
        </w:tc>
        <w:tc>
          <w:tcPr>
            <w:tcW w:w="1575" w:type="dxa"/>
            <w:gridSpan w:val="2"/>
          </w:tcPr>
          <w:p w14:paraId="65B834FB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</w:t>
            </w:r>
            <w:r w:rsidRPr="000F1FB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2.3</w:t>
            </w:r>
            <w:r w:rsidRPr="000F1FB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605" w:type="dxa"/>
          </w:tcPr>
          <w:p w14:paraId="66D55E05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14:paraId="2284C1AE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  <w:r w:rsidRPr="000F1FB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6.3</w:t>
            </w:r>
            <w:r w:rsidRPr="000F1FB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619" w:type="dxa"/>
          </w:tcPr>
          <w:p w14:paraId="5A06FE36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9533AD4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</w:tr>
      <w:tr w:rsidR="00B139A9" w:rsidRPr="000F1FBB" w14:paraId="6CFC7E41" w14:textId="77777777" w:rsidTr="00E76340">
        <w:trPr>
          <w:trHeight w:val="317"/>
        </w:trPr>
        <w:tc>
          <w:tcPr>
            <w:tcW w:w="2634" w:type="dxa"/>
            <w:gridSpan w:val="2"/>
          </w:tcPr>
          <w:p w14:paraId="73C815D0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  <w:r w:rsidRPr="000F1FBB">
              <w:rPr>
                <w:rFonts w:ascii="Times New Roman" w:hAnsi="Times New Roman" w:cs="Times New Roman"/>
              </w:rPr>
              <w:t>Famil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F1FBB">
              <w:rPr>
                <w:rFonts w:ascii="Times New Roman" w:hAnsi="Times New Roman" w:cs="Times New Roman"/>
              </w:rPr>
              <w:t>history</w:t>
            </w:r>
            <w:r>
              <w:rPr>
                <w:rFonts w:ascii="Times New Roman" w:hAnsi="Times New Roman" w:cs="Times New Roman"/>
              </w:rPr>
              <w:t xml:space="preserve"> of psychosis</w:t>
            </w:r>
          </w:p>
        </w:tc>
        <w:tc>
          <w:tcPr>
            <w:tcW w:w="968" w:type="dxa"/>
          </w:tcPr>
          <w:p w14:paraId="5DF9D202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53FA83E5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</w:tcPr>
          <w:p w14:paraId="4CA2DAFB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</w:tcPr>
          <w:p w14:paraId="1EB7B384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086E8AC0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</w:tcPr>
          <w:p w14:paraId="13CD9948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17E151B" w14:textId="77777777" w:rsidR="00B139A9" w:rsidRPr="000F1FBB" w:rsidRDefault="00B139A9" w:rsidP="00B139A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5</w:t>
            </w:r>
          </w:p>
        </w:tc>
      </w:tr>
      <w:tr w:rsidR="00B139A9" w:rsidRPr="000F1FBB" w14:paraId="41B279ED" w14:textId="77777777" w:rsidTr="00E76340">
        <w:trPr>
          <w:trHeight w:val="317"/>
        </w:trPr>
        <w:tc>
          <w:tcPr>
            <w:tcW w:w="2398" w:type="dxa"/>
          </w:tcPr>
          <w:p w14:paraId="2D846E76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  <w:r w:rsidRPr="000F1FBB">
              <w:rPr>
                <w:rFonts w:ascii="Times New Roman" w:hAnsi="Times New Roman" w:cs="Times New Roman"/>
              </w:rPr>
              <w:t xml:space="preserve">  Without</w:t>
            </w:r>
          </w:p>
        </w:tc>
        <w:tc>
          <w:tcPr>
            <w:tcW w:w="236" w:type="dxa"/>
          </w:tcPr>
          <w:p w14:paraId="4C8E7F9B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gridSpan w:val="2"/>
          </w:tcPr>
          <w:p w14:paraId="11C235E1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</w:t>
            </w:r>
            <w:r w:rsidRPr="000F1FB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9</w:t>
            </w:r>
            <w:r w:rsidRPr="000F1FB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0F1F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5" w:type="dxa"/>
          </w:tcPr>
          <w:p w14:paraId="6299A0AC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14:paraId="3AB5DF92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  <w:r w:rsidRPr="000F1FB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5</w:t>
            </w:r>
            <w:r w:rsidRPr="000F1FB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0F1F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9" w:type="dxa"/>
          </w:tcPr>
          <w:p w14:paraId="6E4EABE5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B255172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</w:tr>
      <w:tr w:rsidR="00B139A9" w:rsidRPr="000F1FBB" w14:paraId="26C05C27" w14:textId="77777777" w:rsidTr="00E76340">
        <w:trPr>
          <w:trHeight w:val="317"/>
        </w:trPr>
        <w:tc>
          <w:tcPr>
            <w:tcW w:w="2398" w:type="dxa"/>
          </w:tcPr>
          <w:p w14:paraId="76FC4812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  <w:r w:rsidRPr="000F1FBB">
              <w:rPr>
                <w:rFonts w:ascii="Times New Roman" w:hAnsi="Times New Roman" w:cs="Times New Roman"/>
              </w:rPr>
              <w:t xml:space="preserve">  With</w:t>
            </w:r>
          </w:p>
        </w:tc>
        <w:tc>
          <w:tcPr>
            <w:tcW w:w="236" w:type="dxa"/>
          </w:tcPr>
          <w:p w14:paraId="4765C59D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gridSpan w:val="2"/>
          </w:tcPr>
          <w:p w14:paraId="265AE13E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Pr="000F1FB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0</w:t>
            </w:r>
            <w:r w:rsidRPr="000F1FB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0F1F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5" w:type="dxa"/>
          </w:tcPr>
          <w:p w14:paraId="077FCCC3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14:paraId="4CDF0205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Pr="000F1FB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4.6</w:t>
            </w:r>
            <w:r w:rsidRPr="000F1F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9" w:type="dxa"/>
          </w:tcPr>
          <w:p w14:paraId="225D67F7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46A22A7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</w:tr>
      <w:tr w:rsidR="00B139A9" w:rsidRPr="000F1FBB" w14:paraId="2D9DDF65" w14:textId="77777777" w:rsidTr="00E76340">
        <w:trPr>
          <w:trHeight w:val="317"/>
        </w:trPr>
        <w:tc>
          <w:tcPr>
            <w:tcW w:w="2398" w:type="dxa"/>
          </w:tcPr>
          <w:p w14:paraId="3C9C04D5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mily location</w:t>
            </w:r>
          </w:p>
        </w:tc>
        <w:tc>
          <w:tcPr>
            <w:tcW w:w="236" w:type="dxa"/>
          </w:tcPr>
          <w:p w14:paraId="48722FDA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</w:tcPr>
          <w:p w14:paraId="5FA29B2E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7C281D82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</w:tcPr>
          <w:p w14:paraId="2A00F05A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</w:tcPr>
          <w:p w14:paraId="0111645F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1344426B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</w:tcPr>
          <w:p w14:paraId="3CB4B54D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B9C1350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  <w:r w:rsidRPr="000F1F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B139A9" w:rsidRPr="000F1FBB" w14:paraId="551DB42D" w14:textId="77777777" w:rsidTr="00E76340">
        <w:trPr>
          <w:trHeight w:val="304"/>
        </w:trPr>
        <w:tc>
          <w:tcPr>
            <w:tcW w:w="2398" w:type="dxa"/>
          </w:tcPr>
          <w:p w14:paraId="1C8FFEEF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  <w:r w:rsidRPr="000F1FBB">
              <w:rPr>
                <w:rFonts w:ascii="Times New Roman" w:hAnsi="Times New Roman" w:cs="Times New Roman"/>
              </w:rPr>
              <w:t xml:space="preserve">  Urban</w:t>
            </w:r>
          </w:p>
        </w:tc>
        <w:tc>
          <w:tcPr>
            <w:tcW w:w="236" w:type="dxa"/>
          </w:tcPr>
          <w:p w14:paraId="5B33D71D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gridSpan w:val="2"/>
          </w:tcPr>
          <w:p w14:paraId="6ED04787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</w:t>
            </w:r>
            <w:r w:rsidRPr="000F1FB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6</w:t>
            </w:r>
            <w:r w:rsidRPr="000F1FB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0F1F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5" w:type="dxa"/>
          </w:tcPr>
          <w:p w14:paraId="4754F7A2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14:paraId="21ACE9C7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(68</w:t>
            </w:r>
            <w:r w:rsidRPr="000F1FB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0F1F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9" w:type="dxa"/>
          </w:tcPr>
          <w:p w14:paraId="01914EAA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E837B4B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</w:tr>
      <w:tr w:rsidR="00B139A9" w:rsidRPr="000F1FBB" w14:paraId="0937D218" w14:textId="77777777" w:rsidTr="00E76340">
        <w:trPr>
          <w:trHeight w:val="317"/>
        </w:trPr>
        <w:tc>
          <w:tcPr>
            <w:tcW w:w="2398" w:type="dxa"/>
          </w:tcPr>
          <w:p w14:paraId="6F961609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  <w:r w:rsidRPr="000F1FBB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236" w:type="dxa"/>
          </w:tcPr>
          <w:p w14:paraId="6BD8427D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gridSpan w:val="2"/>
          </w:tcPr>
          <w:p w14:paraId="627BB2EA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  <w:r w:rsidRPr="000F1FB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3.4</w:t>
            </w:r>
            <w:r w:rsidRPr="000F1F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5" w:type="dxa"/>
          </w:tcPr>
          <w:p w14:paraId="3E8B9E70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14:paraId="0D4A09F4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Pr="000F1FB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1</w:t>
            </w:r>
            <w:r w:rsidRPr="000F1FB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0F1F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9" w:type="dxa"/>
          </w:tcPr>
          <w:p w14:paraId="6C6C9241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1C33C5CC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</w:tr>
      <w:tr w:rsidR="00B139A9" w:rsidRPr="00F801D1" w14:paraId="1841D3FF" w14:textId="77777777" w:rsidTr="00E76340">
        <w:trPr>
          <w:trHeight w:val="317"/>
        </w:trPr>
        <w:tc>
          <w:tcPr>
            <w:tcW w:w="2398" w:type="dxa"/>
          </w:tcPr>
          <w:p w14:paraId="3D8391ED" w14:textId="77777777" w:rsidR="00B139A9" w:rsidRPr="00F801D1" w:rsidRDefault="00B139A9" w:rsidP="00B139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1D1">
              <w:rPr>
                <w:rFonts w:ascii="Times New Roman" w:hAnsi="Times New Roman" w:cs="Times New Roman"/>
                <w:snapToGrid w:val="0"/>
                <w:color w:val="000000" w:themeColor="text1"/>
                <w:kern w:val="15"/>
                <w:szCs w:val="21"/>
              </w:rPr>
              <w:t>Have siblings or not</w:t>
            </w:r>
          </w:p>
        </w:tc>
        <w:tc>
          <w:tcPr>
            <w:tcW w:w="236" w:type="dxa"/>
          </w:tcPr>
          <w:p w14:paraId="7B81F534" w14:textId="77777777" w:rsidR="00B139A9" w:rsidRPr="00F801D1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8" w:type="dxa"/>
          </w:tcPr>
          <w:p w14:paraId="43A8D05D" w14:textId="77777777" w:rsidR="00B139A9" w:rsidRPr="00F801D1" w:rsidRDefault="00B139A9" w:rsidP="00B139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7" w:type="dxa"/>
          </w:tcPr>
          <w:p w14:paraId="3E4E5F05" w14:textId="77777777" w:rsidR="00B139A9" w:rsidRPr="00F801D1" w:rsidRDefault="00B139A9" w:rsidP="00B139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5" w:type="dxa"/>
          </w:tcPr>
          <w:p w14:paraId="5FA0177C" w14:textId="77777777" w:rsidR="00B139A9" w:rsidRPr="00F801D1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5" w:type="dxa"/>
          </w:tcPr>
          <w:p w14:paraId="1BB1D3A1" w14:textId="77777777" w:rsidR="00B139A9" w:rsidRPr="00F801D1" w:rsidRDefault="00B139A9" w:rsidP="00B139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4" w:type="dxa"/>
          </w:tcPr>
          <w:p w14:paraId="10108A54" w14:textId="77777777" w:rsidR="00B139A9" w:rsidRPr="00F801D1" w:rsidRDefault="00B139A9" w:rsidP="00B139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9" w:type="dxa"/>
          </w:tcPr>
          <w:p w14:paraId="65976CE3" w14:textId="77777777" w:rsidR="00B139A9" w:rsidRPr="00F801D1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3" w:type="dxa"/>
          </w:tcPr>
          <w:p w14:paraId="7D393F64" w14:textId="77777777" w:rsidR="00B139A9" w:rsidRPr="00F801D1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01D1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</w:tr>
      <w:tr w:rsidR="00B139A9" w:rsidRPr="00F801D1" w14:paraId="15888904" w14:textId="77777777" w:rsidTr="00E76340">
        <w:trPr>
          <w:trHeight w:val="317"/>
        </w:trPr>
        <w:tc>
          <w:tcPr>
            <w:tcW w:w="2398" w:type="dxa"/>
          </w:tcPr>
          <w:p w14:paraId="306E8A12" w14:textId="77777777" w:rsidR="00B139A9" w:rsidRPr="00F801D1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01D1">
              <w:rPr>
                <w:rFonts w:ascii="Times New Roman" w:hAnsi="Times New Roman" w:cs="Times New Roman"/>
                <w:color w:val="000000" w:themeColor="text1"/>
              </w:rPr>
              <w:t xml:space="preserve">  YES</w:t>
            </w:r>
          </w:p>
        </w:tc>
        <w:tc>
          <w:tcPr>
            <w:tcW w:w="236" w:type="dxa"/>
          </w:tcPr>
          <w:p w14:paraId="1BB3A35E" w14:textId="77777777" w:rsidR="00B139A9" w:rsidRPr="00F801D1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5" w:type="dxa"/>
            <w:gridSpan w:val="2"/>
          </w:tcPr>
          <w:p w14:paraId="558F03EC" w14:textId="77777777" w:rsidR="00B139A9" w:rsidRPr="00F801D1" w:rsidRDefault="00B139A9" w:rsidP="00B139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7</w:t>
            </w:r>
            <w:r w:rsidRPr="00F801D1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65</w:t>
            </w:r>
            <w:r w:rsidRPr="00F801D1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F801D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05" w:type="dxa"/>
          </w:tcPr>
          <w:p w14:paraId="6A96461B" w14:textId="77777777" w:rsidR="00B139A9" w:rsidRPr="00F801D1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9" w:type="dxa"/>
            <w:gridSpan w:val="2"/>
          </w:tcPr>
          <w:p w14:paraId="220C5DB1" w14:textId="77777777" w:rsidR="00B139A9" w:rsidRPr="00F801D1" w:rsidRDefault="00B139A9" w:rsidP="00B139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1</w:t>
            </w:r>
            <w:r w:rsidRPr="00F801D1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61</w:t>
            </w:r>
            <w:r w:rsidRPr="00F801D1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F801D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19" w:type="dxa"/>
          </w:tcPr>
          <w:p w14:paraId="4F7307A5" w14:textId="77777777" w:rsidR="00B139A9" w:rsidRPr="00F801D1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3" w:type="dxa"/>
          </w:tcPr>
          <w:p w14:paraId="0AF93590" w14:textId="77777777" w:rsidR="00B139A9" w:rsidRPr="00F801D1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139A9" w:rsidRPr="00F801D1" w14:paraId="79A3ECDB" w14:textId="77777777" w:rsidTr="00E76340">
        <w:trPr>
          <w:trHeight w:val="317"/>
        </w:trPr>
        <w:tc>
          <w:tcPr>
            <w:tcW w:w="2398" w:type="dxa"/>
          </w:tcPr>
          <w:p w14:paraId="31FD1EAB" w14:textId="77777777" w:rsidR="00B139A9" w:rsidRPr="00F801D1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01D1">
              <w:rPr>
                <w:rFonts w:ascii="Times New Roman" w:hAnsi="Times New Roman" w:cs="Times New Roman"/>
                <w:color w:val="000000" w:themeColor="text1"/>
              </w:rPr>
              <w:t xml:space="preserve">  NO</w:t>
            </w:r>
          </w:p>
        </w:tc>
        <w:tc>
          <w:tcPr>
            <w:tcW w:w="236" w:type="dxa"/>
          </w:tcPr>
          <w:p w14:paraId="568E5325" w14:textId="77777777" w:rsidR="00B139A9" w:rsidRPr="00F801D1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5" w:type="dxa"/>
            <w:gridSpan w:val="2"/>
          </w:tcPr>
          <w:p w14:paraId="2D18A828" w14:textId="77777777" w:rsidR="00B139A9" w:rsidRPr="00F801D1" w:rsidRDefault="00B139A9" w:rsidP="00B139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5</w:t>
            </w:r>
            <w:r w:rsidRPr="00F801D1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F801D1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F801D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05" w:type="dxa"/>
          </w:tcPr>
          <w:p w14:paraId="25F7C7B9" w14:textId="77777777" w:rsidR="00B139A9" w:rsidRPr="00F801D1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9" w:type="dxa"/>
            <w:gridSpan w:val="2"/>
          </w:tcPr>
          <w:p w14:paraId="2DB5B8BC" w14:textId="77777777" w:rsidR="00B139A9" w:rsidRPr="00F801D1" w:rsidRDefault="00B139A9" w:rsidP="00B139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3</w:t>
            </w:r>
            <w:r w:rsidRPr="00F801D1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38</w:t>
            </w:r>
            <w:r w:rsidRPr="00F801D1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F801D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19" w:type="dxa"/>
          </w:tcPr>
          <w:p w14:paraId="2F7CC470" w14:textId="77777777" w:rsidR="00B139A9" w:rsidRPr="00F801D1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3" w:type="dxa"/>
          </w:tcPr>
          <w:p w14:paraId="6088C2BE" w14:textId="77777777" w:rsidR="00B139A9" w:rsidRPr="00F801D1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139A9" w:rsidRPr="000F1FBB" w14:paraId="17A95EE6" w14:textId="77777777" w:rsidTr="00E76340">
        <w:trPr>
          <w:trHeight w:val="317"/>
        </w:trPr>
        <w:tc>
          <w:tcPr>
            <w:tcW w:w="2634" w:type="dxa"/>
            <w:gridSpan w:val="2"/>
          </w:tcPr>
          <w:p w14:paraId="20C274BD" w14:textId="77777777" w:rsidR="00B139A9" w:rsidRPr="00F43EFA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3EFA">
              <w:rPr>
                <w:rFonts w:ascii="Times New Roman" w:hAnsi="Times New Roman" w:cs="Times New Roman"/>
                <w:color w:val="000000" w:themeColor="text1"/>
              </w:rPr>
              <w:t>Marital status of biological</w:t>
            </w:r>
          </w:p>
        </w:tc>
        <w:tc>
          <w:tcPr>
            <w:tcW w:w="968" w:type="dxa"/>
          </w:tcPr>
          <w:p w14:paraId="5F052EC8" w14:textId="77777777" w:rsidR="00B139A9" w:rsidRPr="00F43EFA" w:rsidRDefault="00B139A9" w:rsidP="00B139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7" w:type="dxa"/>
          </w:tcPr>
          <w:p w14:paraId="64E08A5E" w14:textId="77777777" w:rsidR="00B139A9" w:rsidRPr="00F43EFA" w:rsidRDefault="00B139A9" w:rsidP="00B139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5" w:type="dxa"/>
          </w:tcPr>
          <w:p w14:paraId="15291E94" w14:textId="77777777" w:rsidR="00B139A9" w:rsidRPr="00F43EFA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5" w:type="dxa"/>
          </w:tcPr>
          <w:p w14:paraId="6586D2DA" w14:textId="77777777" w:rsidR="00B139A9" w:rsidRPr="00F43EFA" w:rsidRDefault="00B139A9" w:rsidP="00B139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4" w:type="dxa"/>
          </w:tcPr>
          <w:p w14:paraId="0053F327" w14:textId="77777777" w:rsidR="00B139A9" w:rsidRPr="00F43EFA" w:rsidRDefault="00B139A9" w:rsidP="00B139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9" w:type="dxa"/>
          </w:tcPr>
          <w:p w14:paraId="2FA3DF9C" w14:textId="77777777" w:rsidR="00B139A9" w:rsidRPr="00F43EFA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3" w:type="dxa"/>
          </w:tcPr>
          <w:p w14:paraId="3CC61F3E" w14:textId="77777777" w:rsidR="00B139A9" w:rsidRPr="00F43EFA" w:rsidRDefault="00B139A9" w:rsidP="00B139A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53</w:t>
            </w:r>
          </w:p>
        </w:tc>
      </w:tr>
      <w:tr w:rsidR="00B139A9" w:rsidRPr="000F1FBB" w14:paraId="1E6538A7" w14:textId="77777777" w:rsidTr="00E76340">
        <w:trPr>
          <w:trHeight w:val="317"/>
        </w:trPr>
        <w:tc>
          <w:tcPr>
            <w:tcW w:w="2398" w:type="dxa"/>
          </w:tcPr>
          <w:p w14:paraId="57AA5B12" w14:textId="77777777" w:rsidR="00B139A9" w:rsidRPr="00F43EFA" w:rsidRDefault="00B139A9" w:rsidP="00B139A9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F43EFA">
              <w:rPr>
                <w:rFonts w:ascii="Times New Roman" w:hAnsi="Times New Roman" w:cs="Times New Roman"/>
                <w:color w:val="000000" w:themeColor="text1"/>
              </w:rPr>
              <w:t>Normal</w:t>
            </w:r>
          </w:p>
        </w:tc>
        <w:tc>
          <w:tcPr>
            <w:tcW w:w="236" w:type="dxa"/>
          </w:tcPr>
          <w:p w14:paraId="3D74A040" w14:textId="77777777" w:rsidR="00B139A9" w:rsidRPr="00F43EFA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5" w:type="dxa"/>
            <w:gridSpan w:val="2"/>
          </w:tcPr>
          <w:p w14:paraId="3E348181" w14:textId="77777777" w:rsidR="00B139A9" w:rsidRPr="00F43EFA" w:rsidRDefault="00B139A9" w:rsidP="00B139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5</w:t>
            </w:r>
            <w:r w:rsidRPr="00F43EFA">
              <w:rPr>
                <w:rFonts w:ascii="Times New Roman" w:hAnsi="Times New Roman" w:cs="Times New Roman"/>
                <w:color w:val="000000" w:themeColor="text1"/>
              </w:rPr>
              <w:t>(8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F43EFA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F43EF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05" w:type="dxa"/>
          </w:tcPr>
          <w:p w14:paraId="7F590BEC" w14:textId="77777777" w:rsidR="00B139A9" w:rsidRPr="00F43EFA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9" w:type="dxa"/>
            <w:gridSpan w:val="2"/>
          </w:tcPr>
          <w:p w14:paraId="162B69AD" w14:textId="77777777" w:rsidR="00B139A9" w:rsidRPr="00F43EFA" w:rsidRDefault="00B139A9" w:rsidP="00B139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0</w:t>
            </w:r>
            <w:r w:rsidRPr="00F43EFA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85</w:t>
            </w:r>
            <w:r w:rsidRPr="00F43EFA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F43EF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19" w:type="dxa"/>
          </w:tcPr>
          <w:p w14:paraId="1A81DEF4" w14:textId="77777777" w:rsidR="00B139A9" w:rsidRPr="00F43EFA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3" w:type="dxa"/>
          </w:tcPr>
          <w:p w14:paraId="0352E699" w14:textId="77777777" w:rsidR="00B139A9" w:rsidRPr="00F43EFA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139A9" w:rsidRPr="000F1FBB" w14:paraId="678F31C4" w14:textId="77777777" w:rsidTr="00E76340">
        <w:trPr>
          <w:trHeight w:val="317"/>
        </w:trPr>
        <w:tc>
          <w:tcPr>
            <w:tcW w:w="2398" w:type="dxa"/>
          </w:tcPr>
          <w:p w14:paraId="2C3B1392" w14:textId="77777777" w:rsidR="00B139A9" w:rsidRPr="00F43EFA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3EFA">
              <w:rPr>
                <w:rFonts w:ascii="Times New Roman" w:hAnsi="Times New Roman" w:cs="Times New Roman"/>
                <w:color w:val="000000" w:themeColor="text1"/>
              </w:rPr>
              <w:t xml:space="preserve">  Divorced</w:t>
            </w:r>
          </w:p>
        </w:tc>
        <w:tc>
          <w:tcPr>
            <w:tcW w:w="236" w:type="dxa"/>
          </w:tcPr>
          <w:p w14:paraId="716A9BA8" w14:textId="77777777" w:rsidR="00B139A9" w:rsidRPr="00F43EFA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5" w:type="dxa"/>
            <w:gridSpan w:val="2"/>
          </w:tcPr>
          <w:p w14:paraId="21E27125" w14:textId="77777777" w:rsidR="00B139A9" w:rsidRPr="00F43EFA" w:rsidRDefault="00B139A9" w:rsidP="00B139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</w:t>
            </w:r>
            <w:r w:rsidRPr="00F43EFA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9.3</w:t>
            </w:r>
            <w:r w:rsidRPr="00F43EF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05" w:type="dxa"/>
          </w:tcPr>
          <w:p w14:paraId="071B6EB0" w14:textId="77777777" w:rsidR="00B139A9" w:rsidRPr="00F43EFA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9" w:type="dxa"/>
            <w:gridSpan w:val="2"/>
          </w:tcPr>
          <w:p w14:paraId="42720C09" w14:textId="77777777" w:rsidR="00B139A9" w:rsidRPr="00F43EFA" w:rsidRDefault="00B139A9" w:rsidP="00B139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Pr="00F43EFA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Pr="00F43EFA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F43EF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19" w:type="dxa"/>
          </w:tcPr>
          <w:p w14:paraId="2C4494A8" w14:textId="77777777" w:rsidR="00B139A9" w:rsidRPr="00F43EFA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3" w:type="dxa"/>
          </w:tcPr>
          <w:p w14:paraId="5E07AD46" w14:textId="77777777" w:rsidR="00B139A9" w:rsidRPr="00F43EFA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139A9" w:rsidRPr="000F1FBB" w14:paraId="7719ABBB" w14:textId="77777777" w:rsidTr="00E76340">
        <w:trPr>
          <w:trHeight w:val="317"/>
        </w:trPr>
        <w:tc>
          <w:tcPr>
            <w:tcW w:w="2398" w:type="dxa"/>
          </w:tcPr>
          <w:p w14:paraId="7B751626" w14:textId="77777777" w:rsidR="00B139A9" w:rsidRPr="00F43EFA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3EFA">
              <w:rPr>
                <w:rFonts w:ascii="Times New Roman" w:hAnsi="Times New Roman" w:cs="Times New Roman"/>
                <w:color w:val="000000" w:themeColor="text1"/>
              </w:rPr>
              <w:t xml:space="preserve">  Unilateral alive</w:t>
            </w:r>
          </w:p>
        </w:tc>
        <w:tc>
          <w:tcPr>
            <w:tcW w:w="236" w:type="dxa"/>
          </w:tcPr>
          <w:p w14:paraId="55DFA9DD" w14:textId="77777777" w:rsidR="00B139A9" w:rsidRPr="00F43EFA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5" w:type="dxa"/>
            <w:gridSpan w:val="2"/>
          </w:tcPr>
          <w:p w14:paraId="00845915" w14:textId="77777777" w:rsidR="00B139A9" w:rsidRPr="00F43EFA" w:rsidRDefault="00B139A9" w:rsidP="00B139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F43EFA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F43EF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05" w:type="dxa"/>
          </w:tcPr>
          <w:p w14:paraId="705A2D47" w14:textId="77777777" w:rsidR="00B139A9" w:rsidRPr="00F43EFA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9" w:type="dxa"/>
            <w:gridSpan w:val="2"/>
          </w:tcPr>
          <w:p w14:paraId="4E87F4E7" w14:textId="77777777" w:rsidR="00B139A9" w:rsidRPr="00F43EFA" w:rsidRDefault="00B139A9" w:rsidP="00B139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F43EFA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F43EFA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F43EF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19" w:type="dxa"/>
          </w:tcPr>
          <w:p w14:paraId="50CB2DE4" w14:textId="77777777" w:rsidR="00B139A9" w:rsidRPr="00F43EFA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3" w:type="dxa"/>
          </w:tcPr>
          <w:p w14:paraId="1DAC53DB" w14:textId="77777777" w:rsidR="00B139A9" w:rsidRPr="00F43EFA" w:rsidRDefault="00B139A9" w:rsidP="00B139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139A9" w:rsidRPr="000F1FBB" w14:paraId="3CBBCD19" w14:textId="77777777" w:rsidTr="00E76340">
        <w:trPr>
          <w:trHeight w:val="317"/>
        </w:trPr>
        <w:tc>
          <w:tcPr>
            <w:tcW w:w="2398" w:type="dxa"/>
          </w:tcPr>
          <w:p w14:paraId="2EDE2776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Financial</w:t>
            </w:r>
            <w:r w:rsidRPr="000F1FBB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 xml:space="preserve"> status</w:t>
            </w:r>
          </w:p>
        </w:tc>
        <w:tc>
          <w:tcPr>
            <w:tcW w:w="236" w:type="dxa"/>
          </w:tcPr>
          <w:p w14:paraId="1B9C9D88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</w:tcPr>
          <w:p w14:paraId="62541EB4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502AD75A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</w:tcPr>
          <w:p w14:paraId="16946A1F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</w:tcPr>
          <w:p w14:paraId="56B7D33E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</w:tcPr>
          <w:p w14:paraId="652FE343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</w:tcPr>
          <w:p w14:paraId="792E7733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69FD505" w14:textId="77777777" w:rsidR="00B139A9" w:rsidRPr="000F1FBB" w:rsidRDefault="00B139A9" w:rsidP="00B139A9">
            <w:pPr>
              <w:tabs>
                <w:tab w:val="left" w:pos="667"/>
              </w:tabs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</w:t>
            </w:r>
          </w:p>
        </w:tc>
      </w:tr>
      <w:tr w:rsidR="00B139A9" w:rsidRPr="000F1FBB" w14:paraId="5EF9DB4C" w14:textId="77777777" w:rsidTr="00E76340">
        <w:trPr>
          <w:trHeight w:val="317"/>
        </w:trPr>
        <w:tc>
          <w:tcPr>
            <w:tcW w:w="2398" w:type="dxa"/>
          </w:tcPr>
          <w:p w14:paraId="0BB81F56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  <w:r w:rsidRPr="000F1FBB">
              <w:rPr>
                <w:rFonts w:ascii="Times New Roman" w:hAnsi="Times New Roman" w:cs="Times New Roman"/>
              </w:rPr>
              <w:t xml:space="preserve">  Well</w:t>
            </w:r>
          </w:p>
        </w:tc>
        <w:tc>
          <w:tcPr>
            <w:tcW w:w="236" w:type="dxa"/>
          </w:tcPr>
          <w:p w14:paraId="3196E542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gridSpan w:val="2"/>
          </w:tcPr>
          <w:p w14:paraId="04E5E59A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  <w:r w:rsidRPr="000F1FB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9.9</w:t>
            </w:r>
            <w:r w:rsidRPr="000F1F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5" w:type="dxa"/>
          </w:tcPr>
          <w:p w14:paraId="02A60982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14:paraId="36C77B6C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Pr="000F1FBB">
              <w:rPr>
                <w:rFonts w:ascii="Times New Roman" w:hAnsi="Times New Roman" w:cs="Times New Roman"/>
              </w:rPr>
              <w:t>(2</w:t>
            </w:r>
            <w:r>
              <w:rPr>
                <w:rFonts w:ascii="Times New Roman" w:hAnsi="Times New Roman" w:cs="Times New Roman"/>
              </w:rPr>
              <w:t>3</w:t>
            </w:r>
            <w:r w:rsidRPr="000F1FB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0F1F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9" w:type="dxa"/>
          </w:tcPr>
          <w:p w14:paraId="1DD6A4BF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E7AFAF1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</w:tr>
      <w:tr w:rsidR="00B139A9" w:rsidRPr="000F1FBB" w14:paraId="502E2D5D" w14:textId="77777777" w:rsidTr="00E76340">
        <w:trPr>
          <w:trHeight w:val="317"/>
        </w:trPr>
        <w:tc>
          <w:tcPr>
            <w:tcW w:w="2398" w:type="dxa"/>
          </w:tcPr>
          <w:p w14:paraId="325ED418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  <w:r w:rsidRPr="000F1FBB">
              <w:rPr>
                <w:rFonts w:ascii="Times New Roman" w:hAnsi="Times New Roman" w:cs="Times New Roman"/>
              </w:rPr>
              <w:t xml:space="preserve">  Medium</w:t>
            </w:r>
          </w:p>
        </w:tc>
        <w:tc>
          <w:tcPr>
            <w:tcW w:w="236" w:type="dxa"/>
          </w:tcPr>
          <w:p w14:paraId="7AFB5C41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gridSpan w:val="2"/>
          </w:tcPr>
          <w:p w14:paraId="180F2B04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</w:t>
            </w:r>
            <w:r w:rsidRPr="000F1FB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9</w:t>
            </w:r>
            <w:r w:rsidRPr="000F1FB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0F1F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5" w:type="dxa"/>
          </w:tcPr>
          <w:p w14:paraId="18F2069B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14:paraId="17F42D18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  <w:r w:rsidRPr="000F1FB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6</w:t>
            </w:r>
            <w:r w:rsidRPr="000F1FB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0F1F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9" w:type="dxa"/>
          </w:tcPr>
          <w:p w14:paraId="0D72C1D2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6824F70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</w:tr>
      <w:tr w:rsidR="00B139A9" w:rsidRPr="000F1FBB" w14:paraId="6256066A" w14:textId="77777777" w:rsidTr="00E76340">
        <w:trPr>
          <w:trHeight w:val="317"/>
        </w:trPr>
        <w:tc>
          <w:tcPr>
            <w:tcW w:w="2398" w:type="dxa"/>
          </w:tcPr>
          <w:p w14:paraId="168F3309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  <w:r w:rsidRPr="000F1FBB">
              <w:rPr>
                <w:rFonts w:ascii="Times New Roman" w:hAnsi="Times New Roman" w:cs="Times New Roman"/>
              </w:rPr>
              <w:t xml:space="preserve">  Worse</w:t>
            </w:r>
          </w:p>
        </w:tc>
        <w:tc>
          <w:tcPr>
            <w:tcW w:w="236" w:type="dxa"/>
          </w:tcPr>
          <w:p w14:paraId="0EA5A97A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gridSpan w:val="2"/>
          </w:tcPr>
          <w:p w14:paraId="0463728F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  <w:r w:rsidRPr="000F1FB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</w:t>
            </w:r>
            <w:r w:rsidRPr="000F1FB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0F1F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5" w:type="dxa"/>
          </w:tcPr>
          <w:p w14:paraId="762E8521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14:paraId="71B63121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Pr="000F1FB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</w:t>
            </w:r>
            <w:r w:rsidRPr="000F1FB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0F1F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9" w:type="dxa"/>
          </w:tcPr>
          <w:p w14:paraId="7587BFC9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3D58B83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</w:tr>
      <w:tr w:rsidR="00B139A9" w:rsidRPr="000F1FBB" w14:paraId="30FDD184" w14:textId="77777777" w:rsidTr="00E76340">
        <w:trPr>
          <w:trHeight w:val="317"/>
        </w:trPr>
        <w:tc>
          <w:tcPr>
            <w:tcW w:w="2398" w:type="dxa"/>
          </w:tcPr>
          <w:p w14:paraId="19410B05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6F50719D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gridSpan w:val="2"/>
          </w:tcPr>
          <w:p w14:paraId="7C239A14" w14:textId="77777777" w:rsidR="00B139A9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SD</w:t>
            </w:r>
          </w:p>
        </w:tc>
        <w:tc>
          <w:tcPr>
            <w:tcW w:w="605" w:type="dxa"/>
          </w:tcPr>
          <w:p w14:paraId="7CDAEFD1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14:paraId="762F1D2F" w14:textId="77777777" w:rsidR="00B139A9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SD</w:t>
            </w:r>
          </w:p>
        </w:tc>
        <w:tc>
          <w:tcPr>
            <w:tcW w:w="619" w:type="dxa"/>
          </w:tcPr>
          <w:p w14:paraId="087F8273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1EBC1852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</w:tr>
      <w:tr w:rsidR="00B139A9" w:rsidRPr="000F1FBB" w14:paraId="39C5AFFF" w14:textId="77777777" w:rsidTr="00E76340">
        <w:trPr>
          <w:trHeight w:val="317"/>
        </w:trPr>
        <w:tc>
          <w:tcPr>
            <w:tcW w:w="2634" w:type="dxa"/>
            <w:gridSpan w:val="2"/>
          </w:tcPr>
          <w:p w14:paraId="145B729F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  <w:r w:rsidRPr="000F1FB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75" w:type="dxa"/>
            <w:gridSpan w:val="2"/>
          </w:tcPr>
          <w:p w14:paraId="1349040C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  <w:r w:rsidRPr="000F1FBB">
              <w:rPr>
                <w:rFonts w:ascii="Times New Roman" w:hAnsi="Times New Roman" w:cs="Times New Roman"/>
              </w:rPr>
              <w:t>15.</w:t>
            </w:r>
            <w:r>
              <w:rPr>
                <w:rFonts w:ascii="Times New Roman" w:hAnsi="Times New Roman" w:cs="Times New Roman"/>
              </w:rPr>
              <w:t>1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1.8</w:t>
            </w:r>
          </w:p>
        </w:tc>
        <w:tc>
          <w:tcPr>
            <w:tcW w:w="605" w:type="dxa"/>
          </w:tcPr>
          <w:p w14:paraId="732D025E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14:paraId="20C0D154" w14:textId="77777777" w:rsidR="00B139A9" w:rsidRPr="000F1FBB" w:rsidRDefault="00B139A9" w:rsidP="00B139A9">
            <w:pPr>
              <w:jc w:val="center"/>
              <w:rPr>
                <w:rFonts w:ascii="Times New Roman" w:hAnsi="Times New Roman" w:cs="Times New Roman"/>
              </w:rPr>
            </w:pPr>
            <w:r w:rsidRPr="000F1FB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Pr="000F1FB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1.8</w:t>
            </w:r>
          </w:p>
        </w:tc>
        <w:tc>
          <w:tcPr>
            <w:tcW w:w="619" w:type="dxa"/>
          </w:tcPr>
          <w:p w14:paraId="202B3CB0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5C3F61E" w14:textId="77777777" w:rsidR="00B139A9" w:rsidRPr="000F1FBB" w:rsidRDefault="00B139A9" w:rsidP="00B139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</w:t>
            </w:r>
          </w:p>
        </w:tc>
      </w:tr>
    </w:tbl>
    <w:p w14:paraId="6FFD8DF8" w14:textId="2D6E3441" w:rsidR="00B139A9" w:rsidRDefault="00B139A9" w:rsidP="00B139A9">
      <w:pPr>
        <w:jc w:val="left"/>
        <w:rPr>
          <w:rFonts w:ascii="Times New Roman" w:hAnsi="Times New Roman" w:cs="Times New Roman"/>
        </w:rPr>
      </w:pPr>
      <w:r w:rsidRPr="000F1FBB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1</w:t>
      </w:r>
      <w:r w:rsidRPr="000F1FBB">
        <w:rPr>
          <w:rFonts w:ascii="Times New Roman" w:hAnsi="Times New Roman" w:cs="Times New Roman"/>
        </w:rPr>
        <w:t xml:space="preserve"> </w:t>
      </w:r>
      <w:r w:rsidRPr="00DC38DA">
        <w:rPr>
          <w:rFonts w:ascii="Times New Roman" w:eastAsia="宋体" w:hAnsi="Times New Roman" w:cs="Times New Roman"/>
          <w:szCs w:val="21"/>
        </w:rPr>
        <w:t xml:space="preserve">Comparison of homogeneity of general information between test </w:t>
      </w:r>
      <w:r>
        <w:rPr>
          <w:rFonts w:ascii="Times New Roman" w:eastAsia="宋体" w:hAnsi="Times New Roman" w:cs="Times New Roman"/>
          <w:szCs w:val="21"/>
        </w:rPr>
        <w:t xml:space="preserve">set </w:t>
      </w:r>
      <w:r w:rsidRPr="00DC38DA">
        <w:rPr>
          <w:rFonts w:ascii="Times New Roman" w:eastAsia="宋体" w:hAnsi="Times New Roman" w:cs="Times New Roman"/>
          <w:szCs w:val="21"/>
        </w:rPr>
        <w:t xml:space="preserve">and validation </w:t>
      </w:r>
      <w:proofErr w:type="gramStart"/>
      <w:r w:rsidRPr="00DC38DA">
        <w:rPr>
          <w:rFonts w:ascii="Times New Roman" w:eastAsia="宋体" w:hAnsi="Times New Roman" w:cs="Times New Roman"/>
          <w:szCs w:val="21"/>
        </w:rPr>
        <w:t>set</w:t>
      </w:r>
      <w:proofErr w:type="gramEnd"/>
      <w:r w:rsidRPr="000F1FBB">
        <w:rPr>
          <w:rFonts w:ascii="Times New Roman" w:hAnsi="Times New Roman" w:cs="Times New Roman"/>
        </w:rPr>
        <w:t xml:space="preserve"> </w:t>
      </w:r>
    </w:p>
    <w:p w14:paraId="6D3C561B" w14:textId="77777777" w:rsidR="00B139A9" w:rsidRDefault="00B139A9" w:rsidP="00B139A9">
      <w:pPr>
        <w:rPr>
          <w:rFonts w:ascii="Times New Roman" w:hAnsi="Times New Roman" w:cs="Times New Roman"/>
          <w:sz w:val="24"/>
          <w:szCs w:val="32"/>
        </w:rPr>
      </w:pPr>
      <w:r w:rsidRPr="000F1FBB">
        <w:rPr>
          <w:rFonts w:ascii="Times New Roman" w:hAnsi="Times New Roman" w:cs="Times New Roman"/>
          <w:sz w:val="24"/>
          <w:szCs w:val="32"/>
        </w:rPr>
        <w:t>NOTE</w:t>
      </w:r>
      <w:r>
        <w:rPr>
          <w:rFonts w:ascii="Times New Roman" w:hAnsi="Times New Roman" w:cs="Times New Roman"/>
          <w:sz w:val="24"/>
          <w:szCs w:val="32"/>
        </w:rPr>
        <w:t>:</w:t>
      </w:r>
      <w:r w:rsidRPr="00062DFE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 w:rsidRPr="005178FD">
        <w:rPr>
          <w:rFonts w:ascii="Times New Roman" w:hAnsi="Times New Roman" w:cs="Times New Roman"/>
          <w:sz w:val="24"/>
          <w:shd w:val="clear" w:color="auto" w:fill="FFFFFF"/>
        </w:rPr>
        <w:t>NSSI</w:t>
      </w:r>
      <w:r>
        <w:rPr>
          <w:rFonts w:ascii="Times New Roman" w:hAnsi="Times New Roman" w:cs="Times New Roman"/>
          <w:sz w:val="24"/>
          <w:shd w:val="clear" w:color="auto" w:fill="FFFFFF"/>
        </w:rPr>
        <w:t>,</w:t>
      </w:r>
      <w:r w:rsidRPr="005178FD">
        <w:rPr>
          <w:rFonts w:ascii="Times New Roman" w:hAnsi="Times New Roman" w:cs="Times New Roman"/>
          <w:sz w:val="24"/>
          <w:shd w:val="clear" w:color="auto" w:fill="FFFFFF"/>
        </w:rPr>
        <w:t xml:space="preserve"> patients with non-suicidal self-injury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. </w:t>
      </w:r>
      <w:r w:rsidRPr="000F1FBB">
        <w:rPr>
          <w:rFonts w:ascii="Times New Roman" w:hAnsi="Times New Roman" w:cs="Times New Roman"/>
          <w:sz w:val="24"/>
          <w:szCs w:val="32"/>
        </w:rPr>
        <w:t xml:space="preserve"> **:</w:t>
      </w:r>
      <w:r w:rsidRPr="000F1FBB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Pr="000F1FBB">
        <w:rPr>
          <w:rFonts w:ascii="Times New Roman" w:hAnsi="Times New Roman" w:cs="Times New Roman"/>
          <w:sz w:val="24"/>
          <w:szCs w:val="32"/>
        </w:rPr>
        <w:t>&lt;0.001.*:</w:t>
      </w:r>
      <w:r w:rsidRPr="000F1FBB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Pr="000F1FBB">
        <w:rPr>
          <w:rFonts w:ascii="Times New Roman" w:hAnsi="Times New Roman" w:cs="Times New Roman"/>
          <w:sz w:val="24"/>
          <w:szCs w:val="32"/>
        </w:rPr>
        <w:t>&lt;0.0</w:t>
      </w:r>
      <w:r>
        <w:rPr>
          <w:rFonts w:ascii="Times New Roman" w:hAnsi="Times New Roman" w:cs="Times New Roman"/>
          <w:sz w:val="24"/>
          <w:szCs w:val="32"/>
        </w:rPr>
        <w:t>5.</w:t>
      </w:r>
    </w:p>
    <w:p w14:paraId="695069BE" w14:textId="77777777" w:rsidR="00AA1A65" w:rsidRDefault="00AA1A65" w:rsidP="00AA1A65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</w:p>
    <w:p w14:paraId="4CF59156" w14:textId="77777777" w:rsidR="00AA1A65" w:rsidRDefault="00AA1A65" w:rsidP="00AA1A65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14:paraId="03D57EFD" w14:textId="2C0346F5" w:rsidR="00AA1A65" w:rsidRPr="00E01ED1" w:rsidRDefault="00AA1A65" w:rsidP="00AA1A65">
      <w:pPr>
        <w:rPr>
          <w:rFonts w:ascii="Times New Roman" w:eastAsia="宋体" w:hAnsi="Times New Roman" w:cs="Times New Roman"/>
          <w:szCs w:val="21"/>
        </w:rPr>
      </w:pPr>
      <w:r w:rsidRPr="00E01ED1">
        <w:rPr>
          <w:rFonts w:ascii="Times New Roman" w:eastAsia="宋体" w:hAnsi="Times New Roman" w:cs="Times New Roman"/>
          <w:b/>
          <w:bCs/>
          <w:szCs w:val="21"/>
        </w:rPr>
        <w:lastRenderedPageBreak/>
        <w:t>Table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>S2</w:t>
      </w:r>
      <w:r w:rsidRPr="00E01ED1">
        <w:rPr>
          <w:rFonts w:ascii="Times New Roman" w:eastAsia="宋体" w:hAnsi="Times New Roman" w:cs="Times New Roman"/>
          <w:szCs w:val="21"/>
        </w:rPr>
        <w:t xml:space="preserve"> </w:t>
      </w:r>
      <w:r w:rsidR="00B139A9" w:rsidRPr="00B139A9">
        <w:rPr>
          <w:rFonts w:ascii="Times New Roman" w:eastAsia="宋体" w:hAnsi="Times New Roman" w:cs="Times New Roman"/>
          <w:szCs w:val="21"/>
        </w:rPr>
        <w:t>Comparison of test set and validation group homogeneity in SAD, CDI, IAT, DS and sleep disorders</w:t>
      </w:r>
    </w:p>
    <w:tbl>
      <w:tblPr>
        <w:tblW w:w="8725" w:type="dxa"/>
        <w:tblLook w:val="0000" w:firstRow="0" w:lastRow="0" w:firstColumn="0" w:lastColumn="0" w:noHBand="0" w:noVBand="0"/>
      </w:tblPr>
      <w:tblGrid>
        <w:gridCol w:w="2827"/>
        <w:gridCol w:w="1727"/>
        <w:gridCol w:w="1832"/>
        <w:gridCol w:w="1071"/>
        <w:gridCol w:w="1268"/>
      </w:tblGrid>
      <w:tr w:rsidR="00B139A9" w:rsidRPr="00DA2106" w14:paraId="624FA54C" w14:textId="77777777" w:rsidTr="00E76340">
        <w:trPr>
          <w:trHeight w:val="281"/>
        </w:trPr>
        <w:tc>
          <w:tcPr>
            <w:tcW w:w="282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0757538" w14:textId="754C26D2" w:rsidR="00B139A9" w:rsidRPr="00DA2106" w:rsidRDefault="00B139A9" w:rsidP="00B139A9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A2106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The Scale</w:t>
            </w:r>
          </w:p>
        </w:tc>
        <w:tc>
          <w:tcPr>
            <w:tcW w:w="172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E1D4B09" w14:textId="77777777" w:rsidR="00B139A9" w:rsidRDefault="00B139A9" w:rsidP="00B139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estin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et</w:t>
            </w:r>
          </w:p>
          <w:p w14:paraId="27B31E95" w14:textId="04D47988" w:rsidR="00B139A9" w:rsidRPr="00DA2106" w:rsidRDefault="00B139A9" w:rsidP="00B139A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A2106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n</w:t>
            </w:r>
            <w:r w:rsidRPr="00DA2106">
              <w:rPr>
                <w:rFonts w:ascii="Times New Roman" w:eastAsia="宋体" w:hAnsi="Times New Roman" w:cs="Times New Roman"/>
                <w:b/>
                <w:bCs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302</w:t>
            </w:r>
          </w:p>
        </w:tc>
        <w:tc>
          <w:tcPr>
            <w:tcW w:w="1832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4CFFC409" w14:textId="77777777" w:rsidR="00B139A9" w:rsidRDefault="00B139A9" w:rsidP="00B139A9">
            <w:pPr>
              <w:jc w:val="center"/>
              <w:rPr>
                <w:rFonts w:ascii="Times New Roman" w:eastAsia="微软雅黑" w:hAnsi="Times New Roman" w:cs="Times New Roman"/>
                <w:b/>
                <w:bCs/>
                <w:snapToGrid w:val="0"/>
                <w:color w:val="2A2B2E"/>
                <w:kern w:val="15"/>
                <w:szCs w:val="21"/>
                <w:shd w:val="clear" w:color="auto" w:fill="FCFDFE"/>
              </w:rPr>
            </w:pPr>
            <w:r w:rsidRPr="00C35847">
              <w:rPr>
                <w:rFonts w:ascii="Times New Roman" w:eastAsia="微软雅黑" w:hAnsi="Times New Roman" w:cs="Times New Roman" w:hint="eastAsia"/>
                <w:b/>
                <w:bCs/>
                <w:snapToGrid w:val="0"/>
                <w:color w:val="2A2B2E"/>
                <w:kern w:val="15"/>
                <w:szCs w:val="21"/>
                <w:shd w:val="clear" w:color="auto" w:fill="FCFDFE"/>
              </w:rPr>
              <w:t>V</w:t>
            </w:r>
            <w:r w:rsidRPr="00C35847">
              <w:rPr>
                <w:rFonts w:ascii="Times New Roman" w:eastAsia="微软雅黑" w:hAnsi="Times New Roman" w:cs="Times New Roman"/>
                <w:b/>
                <w:bCs/>
                <w:snapToGrid w:val="0"/>
                <w:color w:val="2A2B2E"/>
                <w:kern w:val="15"/>
                <w:szCs w:val="21"/>
                <w:shd w:val="clear" w:color="auto" w:fill="FCFDFE"/>
              </w:rPr>
              <w:t>alidation</w:t>
            </w:r>
            <w:r>
              <w:rPr>
                <w:rFonts w:ascii="Times New Roman" w:eastAsia="微软雅黑" w:hAnsi="Times New Roman" w:cs="Times New Roman"/>
                <w:b/>
                <w:bCs/>
                <w:snapToGrid w:val="0"/>
                <w:color w:val="2A2B2E"/>
                <w:kern w:val="15"/>
                <w:szCs w:val="21"/>
                <w:shd w:val="clear" w:color="auto" w:fill="FCFDFE"/>
              </w:rPr>
              <w:t xml:space="preserve"> </w:t>
            </w:r>
            <w:proofErr w:type="gramStart"/>
            <w:r>
              <w:rPr>
                <w:rFonts w:ascii="Times New Roman" w:eastAsia="微软雅黑" w:hAnsi="Times New Roman" w:cs="Times New Roman"/>
                <w:b/>
                <w:bCs/>
                <w:snapToGrid w:val="0"/>
                <w:color w:val="2A2B2E"/>
                <w:kern w:val="15"/>
                <w:szCs w:val="21"/>
                <w:shd w:val="clear" w:color="auto" w:fill="FCFDFE"/>
              </w:rPr>
              <w:t>set</w:t>
            </w:r>
            <w:proofErr w:type="gramEnd"/>
          </w:p>
          <w:p w14:paraId="7A8F8157" w14:textId="0B105A39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=164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E61DF63" w14:textId="046A08AB" w:rsidR="00B139A9" w:rsidRPr="00DA2106" w:rsidRDefault="00B139A9" w:rsidP="00B139A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A2106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Cs w:val="21"/>
              </w:rPr>
              <w:t>t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BC3D1AD" w14:textId="5FA40D17" w:rsidR="00B139A9" w:rsidRPr="00DA2106" w:rsidRDefault="00B139A9" w:rsidP="00B139A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A2106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B139A9" w:rsidRPr="00E01ED1" w14:paraId="527A76C7" w14:textId="77777777" w:rsidTr="00E76340">
        <w:trPr>
          <w:trHeight w:val="281"/>
        </w:trPr>
        <w:tc>
          <w:tcPr>
            <w:tcW w:w="2827" w:type="dxa"/>
            <w:noWrap/>
          </w:tcPr>
          <w:p w14:paraId="24855171" w14:textId="43D19F49" w:rsidR="00B139A9" w:rsidRPr="00E01ED1" w:rsidRDefault="00B139A9" w:rsidP="00B139A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01ED1">
              <w:rPr>
                <w:rFonts w:ascii="Times New Roman" w:hAnsi="Times New Roman" w:cs="Times New Roman"/>
                <w:color w:val="000000" w:themeColor="text1"/>
                <w:szCs w:val="21"/>
              </w:rPr>
              <w:t>Social distress</w:t>
            </w:r>
          </w:p>
        </w:tc>
        <w:tc>
          <w:tcPr>
            <w:tcW w:w="1727" w:type="dxa"/>
            <w:noWrap/>
          </w:tcPr>
          <w:p w14:paraId="2992270E" w14:textId="1BF92803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.9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32" w:type="dxa"/>
            <w:noWrap/>
          </w:tcPr>
          <w:p w14:paraId="66F1171B" w14:textId="26C39F2C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071" w:type="dxa"/>
            <w:noWrap/>
          </w:tcPr>
          <w:p w14:paraId="4A104A8A" w14:textId="4FAA2396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82</w:t>
            </w:r>
          </w:p>
        </w:tc>
        <w:tc>
          <w:tcPr>
            <w:tcW w:w="1268" w:type="dxa"/>
            <w:noWrap/>
          </w:tcPr>
          <w:p w14:paraId="6E0860E7" w14:textId="78E523CB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gt;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B139A9" w:rsidRPr="00E01ED1" w14:paraId="24D23D1F" w14:textId="77777777" w:rsidTr="00E76340">
        <w:trPr>
          <w:trHeight w:val="281"/>
        </w:trPr>
        <w:tc>
          <w:tcPr>
            <w:tcW w:w="2827" w:type="dxa"/>
            <w:noWrap/>
          </w:tcPr>
          <w:p w14:paraId="3F2B89AF" w14:textId="1C84F976" w:rsidR="00B139A9" w:rsidRPr="00E01ED1" w:rsidRDefault="00B139A9" w:rsidP="00B139A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01ED1">
              <w:rPr>
                <w:rFonts w:ascii="Times New Roman" w:hAnsi="Times New Roman" w:cs="Times New Roman"/>
                <w:color w:val="000000" w:themeColor="text1"/>
                <w:szCs w:val="21"/>
              </w:rPr>
              <w:t>Social avoidance</w:t>
            </w:r>
          </w:p>
        </w:tc>
        <w:tc>
          <w:tcPr>
            <w:tcW w:w="1727" w:type="dxa"/>
            <w:noWrap/>
          </w:tcPr>
          <w:p w14:paraId="044DCCCE" w14:textId="526454AE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32" w:type="dxa"/>
            <w:noWrap/>
          </w:tcPr>
          <w:p w14:paraId="37B6A03A" w14:textId="2CFCFEFA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071" w:type="dxa"/>
            <w:noWrap/>
          </w:tcPr>
          <w:p w14:paraId="742D9D0B" w14:textId="0C439370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48</w:t>
            </w:r>
          </w:p>
        </w:tc>
        <w:tc>
          <w:tcPr>
            <w:tcW w:w="1268" w:type="dxa"/>
            <w:noWrap/>
          </w:tcPr>
          <w:p w14:paraId="14EEB63F" w14:textId="07B81492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363D">
              <w:rPr>
                <w:rFonts w:ascii="Times New Roman" w:eastAsia="宋体" w:hAnsi="Times New Roman" w:cs="Times New Roman" w:hint="eastAsia"/>
                <w:szCs w:val="21"/>
              </w:rPr>
              <w:t>&gt;</w:t>
            </w:r>
            <w:r w:rsidRPr="0089363D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</w:tr>
      <w:tr w:rsidR="00B139A9" w:rsidRPr="00E01ED1" w14:paraId="08EE6864" w14:textId="77777777" w:rsidTr="00E76340">
        <w:trPr>
          <w:trHeight w:val="281"/>
        </w:trPr>
        <w:tc>
          <w:tcPr>
            <w:tcW w:w="2827" w:type="dxa"/>
            <w:noWrap/>
            <w:vAlign w:val="bottom"/>
          </w:tcPr>
          <w:p w14:paraId="307F8483" w14:textId="7CF24AAB" w:rsidR="00B139A9" w:rsidRPr="00E01ED1" w:rsidRDefault="00B139A9" w:rsidP="00B139A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01E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DI</w:t>
            </w:r>
            <w:r w:rsidRPr="00E01ED1">
              <w:rPr>
                <w:rFonts w:ascii="Times New Roman" w:hAnsi="Times New Roman" w:cs="Times New Roman"/>
                <w:snapToGrid w:val="0"/>
                <w:kern w:val="15"/>
                <w:sz w:val="24"/>
              </w:rPr>
              <w:t xml:space="preserve"> 1</w:t>
            </w:r>
          </w:p>
        </w:tc>
        <w:tc>
          <w:tcPr>
            <w:tcW w:w="1727" w:type="dxa"/>
            <w:noWrap/>
          </w:tcPr>
          <w:p w14:paraId="270B5C8C" w14:textId="6169C262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832" w:type="dxa"/>
            <w:noWrap/>
          </w:tcPr>
          <w:p w14:paraId="79EA4138" w14:textId="5A3346A6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071" w:type="dxa"/>
            <w:noWrap/>
          </w:tcPr>
          <w:p w14:paraId="2AD503CC" w14:textId="7CF8EF92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1ED1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3</w:t>
            </w:r>
          </w:p>
        </w:tc>
        <w:tc>
          <w:tcPr>
            <w:tcW w:w="1268" w:type="dxa"/>
            <w:noWrap/>
          </w:tcPr>
          <w:p w14:paraId="48FF65BA" w14:textId="5A45A057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363D">
              <w:rPr>
                <w:rFonts w:ascii="Times New Roman" w:eastAsia="宋体" w:hAnsi="Times New Roman" w:cs="Times New Roman" w:hint="eastAsia"/>
                <w:szCs w:val="21"/>
              </w:rPr>
              <w:t>&gt;</w:t>
            </w:r>
            <w:r w:rsidRPr="0089363D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</w:tr>
      <w:tr w:rsidR="00B139A9" w:rsidRPr="00E01ED1" w14:paraId="3AED7868" w14:textId="77777777" w:rsidTr="00E76340">
        <w:trPr>
          <w:trHeight w:val="281"/>
        </w:trPr>
        <w:tc>
          <w:tcPr>
            <w:tcW w:w="2827" w:type="dxa"/>
            <w:noWrap/>
            <w:vAlign w:val="bottom"/>
          </w:tcPr>
          <w:p w14:paraId="3D27734F" w14:textId="77ADC849" w:rsidR="00B139A9" w:rsidRPr="00E01ED1" w:rsidRDefault="00B139A9" w:rsidP="00B139A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01E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DI 2</w:t>
            </w:r>
          </w:p>
        </w:tc>
        <w:tc>
          <w:tcPr>
            <w:tcW w:w="1727" w:type="dxa"/>
            <w:noWrap/>
          </w:tcPr>
          <w:p w14:paraId="2D7F7345" w14:textId="788FB140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832" w:type="dxa"/>
            <w:noWrap/>
          </w:tcPr>
          <w:p w14:paraId="0D75E22E" w14:textId="18170084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071" w:type="dxa"/>
            <w:noWrap/>
          </w:tcPr>
          <w:p w14:paraId="7E72B674" w14:textId="30237B23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1ED1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47</w:t>
            </w:r>
          </w:p>
        </w:tc>
        <w:tc>
          <w:tcPr>
            <w:tcW w:w="1268" w:type="dxa"/>
            <w:noWrap/>
          </w:tcPr>
          <w:p w14:paraId="11CE85BE" w14:textId="63E3B943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363D">
              <w:rPr>
                <w:rFonts w:ascii="Times New Roman" w:eastAsia="宋体" w:hAnsi="Times New Roman" w:cs="Times New Roman" w:hint="eastAsia"/>
                <w:szCs w:val="21"/>
              </w:rPr>
              <w:t>&gt;</w:t>
            </w:r>
            <w:r w:rsidRPr="0089363D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</w:tr>
      <w:tr w:rsidR="00B139A9" w:rsidRPr="00E01ED1" w14:paraId="64F93F64" w14:textId="77777777" w:rsidTr="00E76340">
        <w:trPr>
          <w:trHeight w:val="281"/>
        </w:trPr>
        <w:tc>
          <w:tcPr>
            <w:tcW w:w="2827" w:type="dxa"/>
            <w:noWrap/>
            <w:vAlign w:val="bottom"/>
          </w:tcPr>
          <w:p w14:paraId="4330F1F7" w14:textId="718BB29B" w:rsidR="00B139A9" w:rsidRPr="00E01ED1" w:rsidRDefault="00B139A9" w:rsidP="00B139A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01E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DI 3</w:t>
            </w:r>
          </w:p>
        </w:tc>
        <w:tc>
          <w:tcPr>
            <w:tcW w:w="1727" w:type="dxa"/>
            <w:noWrap/>
          </w:tcPr>
          <w:p w14:paraId="47BF75CF" w14:textId="6E043283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832" w:type="dxa"/>
            <w:noWrap/>
          </w:tcPr>
          <w:p w14:paraId="17176151" w14:textId="124CC8AC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071" w:type="dxa"/>
            <w:noWrap/>
          </w:tcPr>
          <w:p w14:paraId="76FD0F1A" w14:textId="73F8CD33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1ED1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97</w:t>
            </w:r>
          </w:p>
        </w:tc>
        <w:tc>
          <w:tcPr>
            <w:tcW w:w="1268" w:type="dxa"/>
            <w:noWrap/>
          </w:tcPr>
          <w:p w14:paraId="65395EDD" w14:textId="32704395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363D">
              <w:rPr>
                <w:rFonts w:ascii="Times New Roman" w:eastAsia="宋体" w:hAnsi="Times New Roman" w:cs="Times New Roman" w:hint="eastAsia"/>
                <w:szCs w:val="21"/>
              </w:rPr>
              <w:t>&gt;</w:t>
            </w:r>
            <w:r w:rsidRPr="0089363D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</w:tr>
      <w:tr w:rsidR="00B139A9" w:rsidRPr="00E01ED1" w14:paraId="0F411DD3" w14:textId="77777777" w:rsidTr="00E76340">
        <w:trPr>
          <w:trHeight w:val="291"/>
        </w:trPr>
        <w:tc>
          <w:tcPr>
            <w:tcW w:w="2827" w:type="dxa"/>
            <w:noWrap/>
            <w:vAlign w:val="bottom"/>
          </w:tcPr>
          <w:p w14:paraId="4901C9E0" w14:textId="2526B397" w:rsidR="00B139A9" w:rsidRPr="00E01ED1" w:rsidRDefault="00B139A9" w:rsidP="00B139A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01E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DI 4</w:t>
            </w:r>
          </w:p>
        </w:tc>
        <w:tc>
          <w:tcPr>
            <w:tcW w:w="1727" w:type="dxa"/>
            <w:noWrap/>
          </w:tcPr>
          <w:p w14:paraId="64AA7B74" w14:textId="0437CC48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32" w:type="dxa"/>
            <w:noWrap/>
          </w:tcPr>
          <w:p w14:paraId="7B4EEC40" w14:textId="24FFC984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071" w:type="dxa"/>
            <w:noWrap/>
          </w:tcPr>
          <w:p w14:paraId="1DCA4EA9" w14:textId="273161EC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1ED1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56</w:t>
            </w:r>
          </w:p>
        </w:tc>
        <w:tc>
          <w:tcPr>
            <w:tcW w:w="1268" w:type="dxa"/>
            <w:noWrap/>
          </w:tcPr>
          <w:p w14:paraId="75386329" w14:textId="3B5B9249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363D">
              <w:rPr>
                <w:rFonts w:ascii="Times New Roman" w:eastAsia="宋体" w:hAnsi="Times New Roman" w:cs="Times New Roman" w:hint="eastAsia"/>
                <w:szCs w:val="21"/>
              </w:rPr>
              <w:t>&gt;</w:t>
            </w:r>
            <w:r w:rsidRPr="0089363D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</w:tr>
      <w:tr w:rsidR="00B139A9" w:rsidRPr="00E01ED1" w14:paraId="34A9E00E" w14:textId="77777777" w:rsidTr="00E76340">
        <w:trPr>
          <w:trHeight w:val="281"/>
        </w:trPr>
        <w:tc>
          <w:tcPr>
            <w:tcW w:w="2827" w:type="dxa"/>
            <w:noWrap/>
            <w:vAlign w:val="bottom"/>
          </w:tcPr>
          <w:p w14:paraId="5021D9EE" w14:textId="1C25F938" w:rsidR="00B139A9" w:rsidRPr="00E01ED1" w:rsidRDefault="00B139A9" w:rsidP="00B139A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01E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DI 5</w:t>
            </w:r>
          </w:p>
        </w:tc>
        <w:tc>
          <w:tcPr>
            <w:tcW w:w="1727" w:type="dxa"/>
            <w:noWrap/>
          </w:tcPr>
          <w:p w14:paraId="3DB254BB" w14:textId="00D8F871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832" w:type="dxa"/>
            <w:noWrap/>
          </w:tcPr>
          <w:p w14:paraId="7D695888" w14:textId="3D6C12D2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071" w:type="dxa"/>
            <w:noWrap/>
          </w:tcPr>
          <w:p w14:paraId="4D764800" w14:textId="7C106713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1ED1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55</w:t>
            </w:r>
          </w:p>
        </w:tc>
        <w:tc>
          <w:tcPr>
            <w:tcW w:w="1268" w:type="dxa"/>
            <w:noWrap/>
          </w:tcPr>
          <w:p w14:paraId="4DB505BC" w14:textId="26BE1F86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363D">
              <w:rPr>
                <w:rFonts w:ascii="Times New Roman" w:eastAsia="宋体" w:hAnsi="Times New Roman" w:cs="Times New Roman" w:hint="eastAsia"/>
                <w:szCs w:val="21"/>
              </w:rPr>
              <w:t>&gt;</w:t>
            </w:r>
            <w:r w:rsidRPr="0089363D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</w:tr>
      <w:tr w:rsidR="00B139A9" w:rsidRPr="00E01ED1" w14:paraId="2F09CD0C" w14:textId="77777777" w:rsidTr="00E76340">
        <w:trPr>
          <w:trHeight w:val="281"/>
        </w:trPr>
        <w:tc>
          <w:tcPr>
            <w:tcW w:w="2827" w:type="dxa"/>
            <w:noWrap/>
            <w:vAlign w:val="bottom"/>
          </w:tcPr>
          <w:p w14:paraId="74053BFE" w14:textId="41443C1F" w:rsidR="00B139A9" w:rsidRPr="00E01ED1" w:rsidRDefault="00B139A9" w:rsidP="00B139A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01E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AT</w:t>
            </w:r>
          </w:p>
        </w:tc>
        <w:tc>
          <w:tcPr>
            <w:tcW w:w="1727" w:type="dxa"/>
            <w:noWrap/>
          </w:tcPr>
          <w:p w14:paraId="07DB8759" w14:textId="69987379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6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17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832" w:type="dxa"/>
            <w:noWrap/>
          </w:tcPr>
          <w:p w14:paraId="0BE40F6B" w14:textId="536FC4F3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5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16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071" w:type="dxa"/>
            <w:noWrap/>
          </w:tcPr>
          <w:p w14:paraId="4730242F" w14:textId="109A9085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9</w:t>
            </w:r>
          </w:p>
        </w:tc>
        <w:tc>
          <w:tcPr>
            <w:tcW w:w="1268" w:type="dxa"/>
            <w:noWrap/>
          </w:tcPr>
          <w:p w14:paraId="1CE8EE47" w14:textId="63A260E7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363D">
              <w:rPr>
                <w:rFonts w:ascii="Times New Roman" w:eastAsia="宋体" w:hAnsi="Times New Roman" w:cs="Times New Roman" w:hint="eastAsia"/>
                <w:szCs w:val="21"/>
              </w:rPr>
              <w:t>&gt;</w:t>
            </w:r>
            <w:r w:rsidRPr="0089363D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</w:tr>
      <w:tr w:rsidR="00B139A9" w:rsidRPr="00E01ED1" w14:paraId="6A2AE385" w14:textId="77777777" w:rsidTr="00E76340">
        <w:trPr>
          <w:trHeight w:val="281"/>
        </w:trPr>
        <w:tc>
          <w:tcPr>
            <w:tcW w:w="2827" w:type="dxa"/>
            <w:noWrap/>
            <w:vAlign w:val="bottom"/>
          </w:tcPr>
          <w:p w14:paraId="260C0221" w14:textId="4449C9CF" w:rsidR="00B139A9" w:rsidRPr="00E01ED1" w:rsidRDefault="00B139A9" w:rsidP="00B139A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01E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leep disturbance</w:t>
            </w:r>
          </w:p>
        </w:tc>
        <w:tc>
          <w:tcPr>
            <w:tcW w:w="1727" w:type="dxa"/>
            <w:noWrap/>
          </w:tcPr>
          <w:p w14:paraId="35BA6B61" w14:textId="0CF033D9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832" w:type="dxa"/>
            <w:noWrap/>
          </w:tcPr>
          <w:p w14:paraId="4BB63557" w14:textId="3EE0CB2B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071" w:type="dxa"/>
            <w:noWrap/>
          </w:tcPr>
          <w:p w14:paraId="282920ED" w14:textId="19059281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29</w:t>
            </w:r>
          </w:p>
        </w:tc>
        <w:tc>
          <w:tcPr>
            <w:tcW w:w="1268" w:type="dxa"/>
            <w:noWrap/>
          </w:tcPr>
          <w:p w14:paraId="4CE0E12A" w14:textId="6AED790C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363D">
              <w:rPr>
                <w:rFonts w:ascii="Times New Roman" w:eastAsia="宋体" w:hAnsi="Times New Roman" w:cs="Times New Roman" w:hint="eastAsia"/>
                <w:szCs w:val="21"/>
              </w:rPr>
              <w:t>&gt;</w:t>
            </w:r>
            <w:r w:rsidRPr="0089363D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</w:tr>
      <w:tr w:rsidR="00B139A9" w:rsidRPr="00E01ED1" w14:paraId="673EAF9F" w14:textId="77777777" w:rsidTr="00E76340">
        <w:trPr>
          <w:trHeight w:val="291"/>
        </w:trPr>
        <w:tc>
          <w:tcPr>
            <w:tcW w:w="2827" w:type="dxa"/>
            <w:tcBorders>
              <w:bottom w:val="single" w:sz="12" w:space="0" w:color="auto"/>
            </w:tcBorders>
            <w:noWrap/>
          </w:tcPr>
          <w:p w14:paraId="0A67484D" w14:textId="2B43B4B9" w:rsidR="00B139A9" w:rsidRPr="00E01ED1" w:rsidRDefault="00B139A9" w:rsidP="00B139A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S</w:t>
            </w:r>
          </w:p>
        </w:tc>
        <w:tc>
          <w:tcPr>
            <w:tcW w:w="1727" w:type="dxa"/>
            <w:tcBorders>
              <w:bottom w:val="single" w:sz="12" w:space="0" w:color="auto"/>
            </w:tcBorders>
            <w:noWrap/>
          </w:tcPr>
          <w:p w14:paraId="374D636D" w14:textId="3B549F71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6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17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832" w:type="dxa"/>
            <w:tcBorders>
              <w:bottom w:val="single" w:sz="12" w:space="0" w:color="auto"/>
            </w:tcBorders>
            <w:noWrap/>
          </w:tcPr>
          <w:p w14:paraId="2EEC21F1" w14:textId="0FE6629E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7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16</w:t>
            </w:r>
            <w:r w:rsidRPr="00E01ED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071" w:type="dxa"/>
            <w:tcBorders>
              <w:bottom w:val="single" w:sz="12" w:space="0" w:color="auto"/>
            </w:tcBorders>
            <w:noWrap/>
          </w:tcPr>
          <w:p w14:paraId="33DEF01F" w14:textId="0D49DBE8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0.57</w:t>
            </w:r>
          </w:p>
        </w:tc>
        <w:tc>
          <w:tcPr>
            <w:tcW w:w="1268" w:type="dxa"/>
            <w:tcBorders>
              <w:bottom w:val="single" w:sz="12" w:space="0" w:color="auto"/>
            </w:tcBorders>
            <w:noWrap/>
          </w:tcPr>
          <w:p w14:paraId="0AAE9960" w14:textId="5FE9873A" w:rsidR="00B139A9" w:rsidRPr="00E01ED1" w:rsidRDefault="00B139A9" w:rsidP="00B139A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363D">
              <w:rPr>
                <w:rFonts w:ascii="Times New Roman" w:eastAsia="宋体" w:hAnsi="Times New Roman" w:cs="Times New Roman" w:hint="eastAsia"/>
                <w:szCs w:val="21"/>
              </w:rPr>
              <w:t>&gt;</w:t>
            </w:r>
            <w:r w:rsidRPr="0089363D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</w:tr>
    </w:tbl>
    <w:p w14:paraId="6AE445FE" w14:textId="036D29A5" w:rsidR="00AA1A65" w:rsidRDefault="00AA1A65" w:rsidP="00AA1A65">
      <w:pPr>
        <w:widowControl/>
        <w:jc w:val="left"/>
        <w:rPr>
          <w:rFonts w:ascii="Times New Roman" w:hAnsi="Times New Roman" w:cs="Times New Roman"/>
          <w:snapToGrid w:val="0"/>
          <w:kern w:val="15"/>
          <w:sz w:val="24"/>
        </w:rPr>
        <w:sectPr w:rsidR="00AA1A65" w:rsidSect="00BA2516">
          <w:footerReference w:type="even" r:id="rId8"/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 w:hint="eastAsia"/>
          <w:szCs w:val="21"/>
        </w:rPr>
        <w:t>N</w:t>
      </w:r>
      <w:r>
        <w:rPr>
          <w:rFonts w:ascii="Times New Roman" w:eastAsia="宋体" w:hAnsi="Times New Roman" w:cs="Times New Roman"/>
          <w:szCs w:val="21"/>
        </w:rPr>
        <w:t>OTE</w:t>
      </w:r>
      <w:r>
        <w:rPr>
          <w:rFonts w:ascii="Times New Roman" w:eastAsia="宋体" w:hAnsi="Times New Roman" w:cs="Times New Roman" w:hint="eastAsia"/>
          <w:szCs w:val="21"/>
        </w:rPr>
        <w:t>: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CDI: </w:t>
      </w:r>
      <w:r w:rsidRPr="00DA2106">
        <w:rPr>
          <w:rFonts w:ascii="Times New Roman" w:eastAsia="Kozuka Gothic Pro EL" w:hAnsi="Times New Roman" w:cs="Times New Roman"/>
          <w:bCs/>
          <w:snapToGrid w:val="0"/>
          <w:kern w:val="15"/>
          <w:szCs w:val="21"/>
        </w:rPr>
        <w:t>Children’s Depression Inventory</w:t>
      </w:r>
      <w:r>
        <w:rPr>
          <w:rFonts w:ascii="Times New Roman" w:hAnsi="Times New Roman" w:cs="Times New Roman"/>
          <w:sz w:val="24"/>
          <w:szCs w:val="32"/>
        </w:rPr>
        <w:t xml:space="preserve">, IAT: </w:t>
      </w:r>
      <w:r w:rsidRPr="00DA2106">
        <w:rPr>
          <w:rFonts w:ascii="Times New Roman" w:eastAsiaTheme="minorHAnsi" w:hAnsi="Times New Roman" w:cs="Times New Roman"/>
          <w:snapToGrid w:val="0"/>
          <w:kern w:val="15"/>
          <w:szCs w:val="21"/>
        </w:rPr>
        <w:t>The Internet Addiction Test</w:t>
      </w:r>
      <w:r>
        <w:rPr>
          <w:rFonts w:ascii="Times New Roman" w:hAnsi="Times New Roman" w:cs="Times New Roman"/>
          <w:sz w:val="24"/>
          <w:szCs w:val="32"/>
        </w:rPr>
        <w:t xml:space="preserve">, DS: Defeat Scale, </w:t>
      </w:r>
      <w:r>
        <w:rPr>
          <w:rFonts w:ascii="Times New Roman" w:hAnsi="Times New Roman" w:cs="Times New Roman" w:hint="eastAsia"/>
          <w:sz w:val="24"/>
          <w:szCs w:val="32"/>
        </w:rPr>
        <w:t>CDI</w:t>
      </w:r>
      <w:r>
        <w:rPr>
          <w:rFonts w:ascii="Times New Roman" w:hAnsi="Times New Roman" w:cs="Times New Roman"/>
          <w:sz w:val="24"/>
          <w:szCs w:val="32"/>
        </w:rPr>
        <w:t xml:space="preserve"> 1= CDI</w:t>
      </w:r>
      <w:r w:rsidRPr="000A0FE5">
        <w:rPr>
          <w:rFonts w:ascii="Times New Roman" w:hAnsi="Times New Roman" w:cs="Times New Roman" w:hint="eastAsia"/>
          <w:snapToGrid w:val="0"/>
          <w:kern w:val="15"/>
          <w:sz w:val="24"/>
        </w:rPr>
        <w:t xml:space="preserve"> </w:t>
      </w:r>
      <w:r w:rsidRPr="002D00FC">
        <w:rPr>
          <w:rFonts w:ascii="Times New Roman" w:hAnsi="Times New Roman" w:cs="Times New Roman"/>
          <w:snapToGrid w:val="0"/>
          <w:kern w:val="15"/>
          <w:sz w:val="24"/>
        </w:rPr>
        <w:t>negative affect</w:t>
      </w:r>
      <w:r>
        <w:rPr>
          <w:rFonts w:ascii="Times New Roman" w:hAnsi="Times New Roman" w:cs="Times New Roman"/>
          <w:snapToGrid w:val="0"/>
          <w:kern w:val="15"/>
          <w:sz w:val="24"/>
        </w:rPr>
        <w:t>, CDI 2= CDI</w:t>
      </w:r>
      <w:r w:rsidRPr="000A0FE5">
        <w:rPr>
          <w:rFonts w:ascii="Times New Roman" w:hAnsi="Times New Roman" w:cs="Times New Roman"/>
          <w:snapToGrid w:val="0"/>
          <w:kern w:val="15"/>
          <w:sz w:val="24"/>
        </w:rPr>
        <w:t xml:space="preserve"> </w:t>
      </w:r>
      <w:r w:rsidRPr="002D00FC">
        <w:rPr>
          <w:rFonts w:ascii="Times New Roman" w:hAnsi="Times New Roman" w:cs="Times New Roman"/>
          <w:snapToGrid w:val="0"/>
          <w:kern w:val="15"/>
          <w:sz w:val="24"/>
        </w:rPr>
        <w:t>interpersonal problems</w:t>
      </w:r>
      <w:r>
        <w:rPr>
          <w:rFonts w:ascii="Times New Roman" w:hAnsi="Times New Roman" w:cs="Times New Roman"/>
          <w:snapToGrid w:val="0"/>
          <w:kern w:val="15"/>
          <w:sz w:val="24"/>
        </w:rPr>
        <w:t>, CDI 3= CDI</w:t>
      </w:r>
      <w:r w:rsidRPr="000A0FE5">
        <w:rPr>
          <w:rFonts w:ascii="Times New Roman" w:hAnsi="Times New Roman" w:cs="Times New Roman"/>
          <w:snapToGrid w:val="0"/>
          <w:kern w:val="15"/>
          <w:sz w:val="24"/>
        </w:rPr>
        <w:t xml:space="preserve"> </w:t>
      </w:r>
      <w:r w:rsidRPr="002D00FC">
        <w:rPr>
          <w:rFonts w:ascii="Times New Roman" w:hAnsi="Times New Roman" w:cs="Times New Roman"/>
          <w:snapToGrid w:val="0"/>
          <w:kern w:val="15"/>
          <w:sz w:val="24"/>
        </w:rPr>
        <w:t>low self-esteem</w:t>
      </w:r>
      <w:r>
        <w:rPr>
          <w:rFonts w:ascii="Times New Roman" w:hAnsi="Times New Roman" w:cs="Times New Roman"/>
          <w:snapToGrid w:val="0"/>
          <w:kern w:val="15"/>
          <w:sz w:val="24"/>
        </w:rPr>
        <w:t>, CDI 4= CDI</w:t>
      </w:r>
      <w:r w:rsidRPr="002D00FC">
        <w:rPr>
          <w:rFonts w:ascii="Times New Roman" w:hAnsi="Times New Roman" w:cs="Times New Roman"/>
          <w:snapToGrid w:val="0"/>
          <w:kern w:val="15"/>
          <w:sz w:val="24"/>
        </w:rPr>
        <w:t xml:space="preserve"> low efficacy</w:t>
      </w:r>
      <w:r>
        <w:rPr>
          <w:rFonts w:ascii="Times New Roman" w:hAnsi="Times New Roman" w:cs="Times New Roman"/>
          <w:snapToGrid w:val="0"/>
          <w:kern w:val="15"/>
          <w:sz w:val="24"/>
        </w:rPr>
        <w:t>, CDI 5= CDI</w:t>
      </w:r>
      <w:r w:rsidRPr="000A0FE5">
        <w:rPr>
          <w:rFonts w:ascii="Times New Roman" w:hAnsi="Times New Roman" w:cs="Times New Roman"/>
          <w:snapToGrid w:val="0"/>
          <w:kern w:val="15"/>
          <w:sz w:val="24"/>
        </w:rPr>
        <w:t xml:space="preserve"> </w:t>
      </w:r>
      <w:r w:rsidRPr="002D00FC">
        <w:rPr>
          <w:rFonts w:ascii="Times New Roman" w:hAnsi="Times New Roman" w:cs="Times New Roman"/>
          <w:snapToGrid w:val="0"/>
          <w:kern w:val="15"/>
          <w:sz w:val="24"/>
        </w:rPr>
        <w:t>lack of pleasure</w:t>
      </w:r>
    </w:p>
    <w:p w14:paraId="60CF4CEF" w14:textId="77777777" w:rsidR="00A8583C" w:rsidRPr="00AA1A65" w:rsidRDefault="00A8583C" w:rsidP="000108A0">
      <w:pPr>
        <w:rPr>
          <w:rFonts w:ascii="Times New Roman" w:hAnsi="Times New Roman" w:cs="Times New Roman" w:hint="eastAsia"/>
          <w:sz w:val="24"/>
          <w:szCs w:val="24"/>
        </w:rPr>
      </w:pPr>
    </w:p>
    <w:sectPr w:rsidR="00A8583C" w:rsidRPr="00AA1A65" w:rsidSect="00154CC0">
      <w:headerReference w:type="even" r:id="rId10"/>
      <w:headerReference w:type="default" r:id="rId11"/>
      <w:footerReference w:type="default" r:id="rId12"/>
      <w:pgSz w:w="12242" w:h="15842" w:code="119"/>
      <w:pgMar w:top="1440" w:right="1440" w:bottom="1276" w:left="1440" w:header="720" w:footer="720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6552D" w14:textId="77777777" w:rsidR="0019324F" w:rsidRDefault="0019324F" w:rsidP="0063148D">
      <w:r>
        <w:separator/>
      </w:r>
    </w:p>
  </w:endnote>
  <w:endnote w:type="continuationSeparator" w:id="0">
    <w:p w14:paraId="275C850B" w14:textId="77777777" w:rsidR="0019324F" w:rsidRDefault="0019324F" w:rsidP="00631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Kozuka Gothic Pro EL">
    <w:altName w:val="Yu Gothic"/>
    <w:panose1 w:val="020B0604020202020204"/>
    <w:charset w:val="80"/>
    <w:family w:val="swiss"/>
    <w:pitch w:val="default"/>
    <w:sig w:usb0="00000000" w:usb1="00000000" w:usb2="00000012" w:usb3="00000000" w:csb0="00020005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289952170"/>
      <w:docPartObj>
        <w:docPartGallery w:val="Page Numbers (Bottom of Page)"/>
        <w:docPartUnique/>
      </w:docPartObj>
    </w:sdtPr>
    <w:sdtContent>
      <w:p w14:paraId="1D3D48D7" w14:textId="110F07A2" w:rsidR="00AA1A65" w:rsidRDefault="00AA1A65" w:rsidP="007F6729">
        <w:pPr>
          <w:pStyle w:val="a6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1AB49823" w14:textId="77777777" w:rsidR="00AA1A65" w:rsidRDefault="00AA1A65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1036932548"/>
      <w:docPartObj>
        <w:docPartGallery w:val="Page Numbers (Bottom of Page)"/>
        <w:docPartUnique/>
      </w:docPartObj>
    </w:sdtPr>
    <w:sdtContent>
      <w:p w14:paraId="7D8507F9" w14:textId="086E816B" w:rsidR="00AA1A65" w:rsidRDefault="00AA1A65" w:rsidP="007F6729">
        <w:pPr>
          <w:pStyle w:val="a6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14:paraId="54AFF634" w14:textId="77777777" w:rsidR="00AA1A65" w:rsidRDefault="00AA1A65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1286758"/>
      <w:docPartObj>
        <w:docPartGallery w:val="Page Numbers (Bottom of Page)"/>
        <w:docPartUnique/>
      </w:docPartObj>
    </w:sdtPr>
    <w:sdtContent>
      <w:p w14:paraId="051B2A8D" w14:textId="605138F1" w:rsidR="00A21B47" w:rsidRDefault="00A21B47">
        <w:pPr>
          <w:pStyle w:val="a6"/>
          <w:jc w:val="right"/>
        </w:pPr>
        <w:r w:rsidRPr="00A21B47">
          <w:rPr>
            <w:rFonts w:ascii="Calibri" w:hAnsi="Calibri" w:cs="Calibri"/>
            <w:sz w:val="22"/>
            <w:szCs w:val="22"/>
          </w:rPr>
          <w:fldChar w:fldCharType="begin"/>
        </w:r>
        <w:r w:rsidRPr="00A21B47">
          <w:rPr>
            <w:rFonts w:ascii="Calibri" w:hAnsi="Calibri" w:cs="Calibri"/>
            <w:sz w:val="22"/>
            <w:szCs w:val="22"/>
          </w:rPr>
          <w:instrText>PAGE   \* MERGEFORMAT</w:instrText>
        </w:r>
        <w:r w:rsidRPr="00A21B47">
          <w:rPr>
            <w:rFonts w:ascii="Calibri" w:hAnsi="Calibri" w:cs="Calibri"/>
            <w:sz w:val="22"/>
            <w:szCs w:val="22"/>
          </w:rPr>
          <w:fldChar w:fldCharType="separate"/>
        </w:r>
        <w:r w:rsidRPr="00A21B47">
          <w:rPr>
            <w:rFonts w:ascii="Calibri" w:hAnsi="Calibri" w:cs="Calibri"/>
            <w:sz w:val="22"/>
            <w:szCs w:val="22"/>
            <w:lang w:val="zh-CN"/>
          </w:rPr>
          <w:t>2</w:t>
        </w:r>
        <w:r w:rsidRPr="00A21B47">
          <w:rPr>
            <w:rFonts w:ascii="Calibri" w:hAnsi="Calibri" w:cs="Calibri"/>
            <w:sz w:val="22"/>
            <w:szCs w:val="22"/>
          </w:rPr>
          <w:fldChar w:fldCharType="end"/>
        </w:r>
      </w:p>
    </w:sdtContent>
  </w:sdt>
  <w:p w14:paraId="63DAA6EB" w14:textId="77777777" w:rsidR="00154CC0" w:rsidRDefault="00154CC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8E455" w14:textId="77777777" w:rsidR="0019324F" w:rsidRDefault="0019324F" w:rsidP="0063148D">
      <w:r>
        <w:separator/>
      </w:r>
    </w:p>
  </w:footnote>
  <w:footnote w:type="continuationSeparator" w:id="0">
    <w:p w14:paraId="58640CCB" w14:textId="77777777" w:rsidR="0019324F" w:rsidRDefault="0019324F" w:rsidP="006314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2FE74" w14:textId="77777777" w:rsidR="00154CC0" w:rsidRDefault="00154CC0" w:rsidP="00154CC0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5A2F0" w14:textId="77777777" w:rsidR="00154CC0" w:rsidRDefault="00154CC0" w:rsidP="00154CC0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B5057"/>
    <w:multiLevelType w:val="hybridMultilevel"/>
    <w:tmpl w:val="A96E4FBE"/>
    <w:lvl w:ilvl="0" w:tplc="0DC6A71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3791190"/>
    <w:multiLevelType w:val="hybridMultilevel"/>
    <w:tmpl w:val="F7AAE890"/>
    <w:lvl w:ilvl="0" w:tplc="8E4A22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29298362">
    <w:abstractNumId w:val="1"/>
  </w:num>
  <w:num w:numId="2" w16cid:durableId="3782885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F07"/>
    <w:rsid w:val="000108A0"/>
    <w:rsid w:val="000449E8"/>
    <w:rsid w:val="00061EBA"/>
    <w:rsid w:val="00064689"/>
    <w:rsid w:val="00084E29"/>
    <w:rsid w:val="000876F5"/>
    <w:rsid w:val="000912CA"/>
    <w:rsid w:val="000B6537"/>
    <w:rsid w:val="000D2F07"/>
    <w:rsid w:val="000F47CA"/>
    <w:rsid w:val="001040EC"/>
    <w:rsid w:val="001235BA"/>
    <w:rsid w:val="001461A1"/>
    <w:rsid w:val="00154CC0"/>
    <w:rsid w:val="00162346"/>
    <w:rsid w:val="001646C1"/>
    <w:rsid w:val="0019324F"/>
    <w:rsid w:val="001B1757"/>
    <w:rsid w:val="001F6927"/>
    <w:rsid w:val="0020786F"/>
    <w:rsid w:val="0024014E"/>
    <w:rsid w:val="002416FE"/>
    <w:rsid w:val="00287651"/>
    <w:rsid w:val="002C0C58"/>
    <w:rsid w:val="002C757F"/>
    <w:rsid w:val="002F6D7E"/>
    <w:rsid w:val="003019B6"/>
    <w:rsid w:val="003358B3"/>
    <w:rsid w:val="003544D1"/>
    <w:rsid w:val="00385CEC"/>
    <w:rsid w:val="003B5F43"/>
    <w:rsid w:val="003C1D3E"/>
    <w:rsid w:val="003D40C7"/>
    <w:rsid w:val="003D5224"/>
    <w:rsid w:val="003E6F08"/>
    <w:rsid w:val="0040526B"/>
    <w:rsid w:val="00430D39"/>
    <w:rsid w:val="00441B3D"/>
    <w:rsid w:val="004753DC"/>
    <w:rsid w:val="00490AD4"/>
    <w:rsid w:val="004E79CF"/>
    <w:rsid w:val="00526A7E"/>
    <w:rsid w:val="005450BC"/>
    <w:rsid w:val="005803AB"/>
    <w:rsid w:val="00594A8C"/>
    <w:rsid w:val="005A5431"/>
    <w:rsid w:val="005D5588"/>
    <w:rsid w:val="005E1C39"/>
    <w:rsid w:val="005E297F"/>
    <w:rsid w:val="006221B9"/>
    <w:rsid w:val="0062575C"/>
    <w:rsid w:val="0063148D"/>
    <w:rsid w:val="00640F3F"/>
    <w:rsid w:val="006B27DA"/>
    <w:rsid w:val="006F2060"/>
    <w:rsid w:val="00705C7F"/>
    <w:rsid w:val="00721D02"/>
    <w:rsid w:val="007226AC"/>
    <w:rsid w:val="00725E0B"/>
    <w:rsid w:val="00757CD9"/>
    <w:rsid w:val="007B0A68"/>
    <w:rsid w:val="00826D87"/>
    <w:rsid w:val="00887A87"/>
    <w:rsid w:val="0089450A"/>
    <w:rsid w:val="008E313E"/>
    <w:rsid w:val="008F232D"/>
    <w:rsid w:val="00934035"/>
    <w:rsid w:val="009576F3"/>
    <w:rsid w:val="0098513D"/>
    <w:rsid w:val="00987863"/>
    <w:rsid w:val="009906B0"/>
    <w:rsid w:val="009B326B"/>
    <w:rsid w:val="009D7E93"/>
    <w:rsid w:val="00A0685E"/>
    <w:rsid w:val="00A17AF0"/>
    <w:rsid w:val="00A21B47"/>
    <w:rsid w:val="00A830A8"/>
    <w:rsid w:val="00A8405F"/>
    <w:rsid w:val="00A8583C"/>
    <w:rsid w:val="00A86704"/>
    <w:rsid w:val="00AA1A65"/>
    <w:rsid w:val="00AA2399"/>
    <w:rsid w:val="00AA2CCD"/>
    <w:rsid w:val="00AD10EE"/>
    <w:rsid w:val="00AE77A1"/>
    <w:rsid w:val="00B108C1"/>
    <w:rsid w:val="00B139A9"/>
    <w:rsid w:val="00B21C4F"/>
    <w:rsid w:val="00B409B1"/>
    <w:rsid w:val="00B445B2"/>
    <w:rsid w:val="00B46A87"/>
    <w:rsid w:val="00B67B80"/>
    <w:rsid w:val="00B84CB6"/>
    <w:rsid w:val="00B864D8"/>
    <w:rsid w:val="00BA6984"/>
    <w:rsid w:val="00BB5B54"/>
    <w:rsid w:val="00BC57D9"/>
    <w:rsid w:val="00C12D55"/>
    <w:rsid w:val="00C44CF9"/>
    <w:rsid w:val="00C45E85"/>
    <w:rsid w:val="00C50150"/>
    <w:rsid w:val="00C60477"/>
    <w:rsid w:val="00CC46D2"/>
    <w:rsid w:val="00D114E6"/>
    <w:rsid w:val="00D132DE"/>
    <w:rsid w:val="00D13937"/>
    <w:rsid w:val="00D17223"/>
    <w:rsid w:val="00D34F3C"/>
    <w:rsid w:val="00D507B4"/>
    <w:rsid w:val="00D55D92"/>
    <w:rsid w:val="00D72D3F"/>
    <w:rsid w:val="00D75D98"/>
    <w:rsid w:val="00D8735D"/>
    <w:rsid w:val="00DD5429"/>
    <w:rsid w:val="00DE1E22"/>
    <w:rsid w:val="00DF147E"/>
    <w:rsid w:val="00E96045"/>
    <w:rsid w:val="00F02D17"/>
    <w:rsid w:val="00F50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D389B5"/>
  <w15:chartTrackingRefBased/>
  <w15:docId w15:val="{EB26C3A1-80A0-4282-9D7A-AA23D53AC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4014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019B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3019B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61EBA"/>
    <w:pPr>
      <w:jc w:val="both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1">
    <w:name w:val="3"/>
    <w:basedOn w:val="a1"/>
    <w:uiPriority w:val="99"/>
    <w:rsid w:val="00F02D17"/>
    <w:tblPr>
      <w:tblBorders>
        <w:top w:val="single" w:sz="8" w:space="0" w:color="000000" w:themeColor="text1"/>
        <w:bottom w:val="single" w:sz="8" w:space="0" w:color="000000" w:themeColor="text1"/>
        <w:insideH w:val="single" w:sz="4" w:space="0" w:color="C9C9C9" w:themeColor="accent3" w:themeTint="99"/>
      </w:tblBorders>
    </w:tblPr>
    <w:tblStylePr w:type="firstRow">
      <w:tblPr/>
      <w:tcPr>
        <w:tcBorders>
          <w:top w:val="single" w:sz="8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314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14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314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148D"/>
    <w:rPr>
      <w:sz w:val="18"/>
      <w:szCs w:val="18"/>
    </w:rPr>
  </w:style>
  <w:style w:type="table" w:styleId="a8">
    <w:name w:val="Table Grid"/>
    <w:basedOn w:val="a1"/>
    <w:uiPriority w:val="39"/>
    <w:rsid w:val="00757C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C12D5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C12D55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C12D55"/>
  </w:style>
  <w:style w:type="paragraph" w:styleId="ac">
    <w:name w:val="Bibliography"/>
    <w:basedOn w:val="a"/>
    <w:next w:val="a"/>
    <w:uiPriority w:val="37"/>
    <w:unhideWhenUsed/>
    <w:rsid w:val="00D34F3C"/>
    <w:pPr>
      <w:ind w:left="720" w:hanging="720"/>
    </w:pPr>
  </w:style>
  <w:style w:type="paragraph" w:styleId="ad">
    <w:name w:val="Revision"/>
    <w:hidden/>
    <w:uiPriority w:val="99"/>
    <w:semiHidden/>
    <w:rsid w:val="00A17AF0"/>
  </w:style>
  <w:style w:type="paragraph" w:styleId="ae">
    <w:name w:val="annotation subject"/>
    <w:basedOn w:val="aa"/>
    <w:next w:val="aa"/>
    <w:link w:val="af"/>
    <w:uiPriority w:val="99"/>
    <w:semiHidden/>
    <w:unhideWhenUsed/>
    <w:rsid w:val="00AA2CCD"/>
    <w:rPr>
      <w:b/>
      <w:bCs/>
    </w:rPr>
  </w:style>
  <w:style w:type="character" w:customStyle="1" w:styleId="af">
    <w:name w:val="批注主题 字符"/>
    <w:basedOn w:val="ab"/>
    <w:link w:val="ae"/>
    <w:uiPriority w:val="99"/>
    <w:semiHidden/>
    <w:rsid w:val="00AA2CCD"/>
    <w:rPr>
      <w:b/>
      <w:bCs/>
    </w:rPr>
  </w:style>
  <w:style w:type="paragraph" w:styleId="af0">
    <w:name w:val="List Paragraph"/>
    <w:basedOn w:val="a"/>
    <w:uiPriority w:val="34"/>
    <w:qFormat/>
    <w:rsid w:val="0024014E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24014E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24014E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24014E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24014E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24014E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customStyle="1" w:styleId="20">
    <w:name w:val="标题 2 字符"/>
    <w:basedOn w:val="a0"/>
    <w:link w:val="2"/>
    <w:uiPriority w:val="9"/>
    <w:rsid w:val="003019B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3019B6"/>
    <w:rPr>
      <w:b/>
      <w:bCs/>
      <w:sz w:val="32"/>
      <w:szCs w:val="32"/>
    </w:rPr>
  </w:style>
  <w:style w:type="paragraph" w:styleId="af1">
    <w:name w:val="Title"/>
    <w:basedOn w:val="a"/>
    <w:next w:val="a"/>
    <w:link w:val="af2"/>
    <w:uiPriority w:val="10"/>
    <w:qFormat/>
    <w:rsid w:val="003019B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2">
    <w:name w:val="标题 字符"/>
    <w:basedOn w:val="a0"/>
    <w:link w:val="af1"/>
    <w:uiPriority w:val="10"/>
    <w:rsid w:val="003019B6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ffiliation">
    <w:name w:val="Affiliation"/>
    <w:basedOn w:val="a"/>
    <w:qFormat/>
    <w:rsid w:val="000108A0"/>
    <w:pPr>
      <w:spacing w:before="240" w:line="360" w:lineRule="auto"/>
    </w:pPr>
    <w:rPr>
      <w:i/>
    </w:rPr>
  </w:style>
  <w:style w:type="table" w:customStyle="1" w:styleId="11">
    <w:name w:val="三线表1"/>
    <w:basedOn w:val="a1"/>
    <w:uiPriority w:val="99"/>
    <w:rsid w:val="00AA1A65"/>
    <w:rPr>
      <w:szCs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jc w:val="both"/>
      </w:pPr>
      <w:tblPr/>
      <w:tcPr>
        <w:tcBorders>
          <w:bottom w:val="single" w:sz="4" w:space="0" w:color="auto"/>
        </w:tcBorders>
      </w:tcPr>
    </w:tblStylePr>
  </w:style>
  <w:style w:type="character" w:styleId="af3">
    <w:name w:val="page number"/>
    <w:basedOn w:val="a0"/>
    <w:uiPriority w:val="99"/>
    <w:semiHidden/>
    <w:unhideWhenUsed/>
    <w:rsid w:val="00AA1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E5763A-8840-4A8D-A9C9-804E8B61A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oe</dc:creator>
  <cp:keywords/>
  <dc:description/>
  <cp:lastModifiedBy>中一 刘</cp:lastModifiedBy>
  <cp:revision>3</cp:revision>
  <dcterms:created xsi:type="dcterms:W3CDTF">2023-07-16T16:40:00Z</dcterms:created>
  <dcterms:modified xsi:type="dcterms:W3CDTF">2023-07-16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db5c51-4f83-4261-898f-332dfe9d619c</vt:lpwstr>
  </property>
  <property fmtid="{D5CDD505-2E9C-101B-9397-08002B2CF9AE}" pid="3" name="ZOTERO_PREF_1">
    <vt:lpwstr>&lt;data data-version="3" zotero-version="6.0.22"&gt;&lt;session id="DENY2Ix0"/&gt;&lt;style id="http://www.zotero.org/styles/psychiatry-research" hasBibliography="1" bibliographyStyleHasBeenSet="1"/&gt;&lt;prefs&gt;&lt;pref name="fieldType" value="Field"/&gt;&lt;/prefs&gt;&lt;/data&gt;</vt:lpwstr>
  </property>
</Properties>
</file>